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99A43D" w14:textId="38E0D817" w:rsidR="000D30EA" w:rsidRPr="00887A3C" w:rsidRDefault="000D30EA" w:rsidP="000D30EA">
      <w:pPr>
        <w:pStyle w:val="NoSpacing"/>
        <w:rPr>
          <w:b/>
          <w:bCs/>
          <w:sz w:val="20"/>
          <w:szCs w:val="20"/>
        </w:rPr>
      </w:pPr>
      <w:r w:rsidRPr="007F487E">
        <w:rPr>
          <w:b/>
          <w:bCs/>
          <w:sz w:val="20"/>
          <w:szCs w:val="20"/>
        </w:rPr>
        <w:t xml:space="preserve">Supplementary Table </w:t>
      </w:r>
      <w:r>
        <w:rPr>
          <w:b/>
          <w:bCs/>
          <w:sz w:val="20"/>
          <w:szCs w:val="20"/>
        </w:rPr>
        <w:t>1</w:t>
      </w:r>
      <w:r w:rsidRPr="007F487E">
        <w:rPr>
          <w:b/>
          <w:bCs/>
          <w:sz w:val="20"/>
          <w:szCs w:val="20"/>
        </w:rPr>
        <w:t xml:space="preserve">– </w:t>
      </w:r>
      <w:r w:rsidRPr="00A83251">
        <w:rPr>
          <w:b/>
          <w:bCs/>
        </w:rPr>
        <w:t>comparison of features related with</w:t>
      </w:r>
      <w:r w:rsidRPr="00887A3C">
        <w:rPr>
          <w:b/>
          <w:bCs/>
          <w:sz w:val="20"/>
          <w:szCs w:val="20"/>
        </w:rPr>
        <w:t xml:space="preserve"> of ICH patients as defined by favorable (</w:t>
      </w:r>
      <w:proofErr w:type="spellStart"/>
      <w:r w:rsidRPr="00887A3C">
        <w:rPr>
          <w:b/>
          <w:bCs/>
          <w:sz w:val="20"/>
          <w:szCs w:val="20"/>
        </w:rPr>
        <w:t>mRS</w:t>
      </w:r>
      <w:proofErr w:type="spellEnd"/>
      <w:r w:rsidRPr="00887A3C">
        <w:rPr>
          <w:b/>
          <w:bCs/>
          <w:sz w:val="20"/>
          <w:szCs w:val="20"/>
        </w:rPr>
        <w:t xml:space="preserve"> 0-</w:t>
      </w:r>
      <w:r>
        <w:rPr>
          <w:b/>
          <w:bCs/>
          <w:sz w:val="20"/>
          <w:szCs w:val="20"/>
        </w:rPr>
        <w:t>2</w:t>
      </w:r>
      <w:r w:rsidRPr="00887A3C">
        <w:rPr>
          <w:b/>
          <w:bCs/>
          <w:sz w:val="20"/>
          <w:szCs w:val="20"/>
        </w:rPr>
        <w:t>) and unfavorable (</w:t>
      </w:r>
      <w:proofErr w:type="spellStart"/>
      <w:r w:rsidRPr="00887A3C">
        <w:rPr>
          <w:b/>
          <w:bCs/>
          <w:sz w:val="20"/>
          <w:szCs w:val="20"/>
        </w:rPr>
        <w:t>mRS</w:t>
      </w:r>
      <w:proofErr w:type="spellEnd"/>
      <w:r w:rsidRPr="00887A3C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3</w:t>
      </w:r>
      <w:r w:rsidRPr="00887A3C">
        <w:rPr>
          <w:b/>
          <w:bCs/>
          <w:sz w:val="20"/>
          <w:szCs w:val="20"/>
        </w:rPr>
        <w:t>-6)</w:t>
      </w:r>
      <w:r w:rsidRPr="00A83251">
        <w:rPr>
          <w:b/>
          <w:bCs/>
        </w:rPr>
        <w:t xml:space="preserve"> </w:t>
      </w:r>
      <w:proofErr w:type="gramStart"/>
      <w:r w:rsidRPr="00A83251">
        <w:rPr>
          <w:b/>
          <w:bCs/>
        </w:rPr>
        <w:t>o</w:t>
      </w:r>
      <w:r w:rsidRPr="00887A3C">
        <w:rPr>
          <w:b/>
          <w:bCs/>
          <w:sz w:val="20"/>
          <w:szCs w:val="20"/>
        </w:rPr>
        <w:t>utcome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1"/>
        <w:gridCol w:w="1718"/>
        <w:gridCol w:w="1969"/>
        <w:gridCol w:w="1350"/>
        <w:gridCol w:w="752"/>
      </w:tblGrid>
      <w:tr w:rsidR="000D30EA" w:rsidRPr="0040231F" w14:paraId="7DFBCECA" w14:textId="77777777" w:rsidTr="00E31818">
        <w:tc>
          <w:tcPr>
            <w:tcW w:w="0" w:type="auto"/>
            <w:shd w:val="clear" w:color="auto" w:fill="C2D69B" w:themeFill="accent3" w:themeFillTint="99"/>
          </w:tcPr>
          <w:p w14:paraId="553E9A64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0231F">
              <w:rPr>
                <w:rFonts w:cstheme="minorHAns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718" w:type="dxa"/>
            <w:shd w:val="clear" w:color="auto" w:fill="C2D69B" w:themeFill="accent3" w:themeFillTint="99"/>
          </w:tcPr>
          <w:p w14:paraId="5DB5CD30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0231F">
              <w:rPr>
                <w:rFonts w:cstheme="minorHAnsi"/>
                <w:b/>
                <w:bCs/>
                <w:sz w:val="18"/>
                <w:szCs w:val="18"/>
              </w:rPr>
              <w:t>Favorable Prognosis</w:t>
            </w:r>
          </w:p>
          <w:p w14:paraId="228D82A1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0231F">
              <w:rPr>
                <w:rFonts w:cstheme="minorHAnsi"/>
                <w:b/>
                <w:bCs/>
                <w:sz w:val="18"/>
                <w:szCs w:val="18"/>
              </w:rPr>
              <w:t>(n=</w:t>
            </w:r>
            <w:r>
              <w:rPr>
                <w:rFonts w:cstheme="minorHAnsi"/>
                <w:b/>
                <w:bCs/>
                <w:sz w:val="18"/>
                <w:szCs w:val="18"/>
              </w:rPr>
              <w:t>939</w:t>
            </w:r>
            <w:r w:rsidRPr="0040231F">
              <w:rPr>
                <w:rFonts w:cstheme="minorHAnsi"/>
                <w:b/>
                <w:bCs/>
                <w:sz w:val="18"/>
                <w:szCs w:val="18"/>
              </w:rPr>
              <w:t>, 5</w:t>
            </w:r>
            <w:r>
              <w:rPr>
                <w:rFonts w:cstheme="minorHAnsi"/>
                <w:b/>
                <w:bCs/>
                <w:sz w:val="18"/>
                <w:szCs w:val="18"/>
              </w:rPr>
              <w:t>6.6</w:t>
            </w:r>
            <w:r w:rsidRPr="0040231F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69" w:type="dxa"/>
            <w:shd w:val="clear" w:color="auto" w:fill="C2D69B" w:themeFill="accent3" w:themeFillTint="99"/>
          </w:tcPr>
          <w:p w14:paraId="29D92C50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0231F">
              <w:rPr>
                <w:rFonts w:cstheme="minorHAnsi"/>
                <w:b/>
                <w:bCs/>
                <w:sz w:val="18"/>
                <w:szCs w:val="18"/>
              </w:rPr>
              <w:t>Unfavorable Prognosis</w:t>
            </w:r>
          </w:p>
          <w:p w14:paraId="0B85BA07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0231F">
              <w:rPr>
                <w:rFonts w:cstheme="minorHAnsi"/>
                <w:b/>
                <w:bCs/>
                <w:sz w:val="18"/>
                <w:szCs w:val="18"/>
              </w:rPr>
              <w:t>(n=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721</w:t>
            </w:r>
            <w:r w:rsidRPr="0040231F">
              <w:rPr>
                <w:rFonts w:cstheme="minorHAnsi"/>
                <w:b/>
                <w:bCs/>
                <w:sz w:val="18"/>
                <w:szCs w:val="18"/>
              </w:rPr>
              <w:t>, 4</w:t>
            </w:r>
            <w:r>
              <w:rPr>
                <w:rFonts w:cstheme="minorHAnsi"/>
                <w:b/>
                <w:bCs/>
                <w:sz w:val="18"/>
                <w:szCs w:val="18"/>
              </w:rPr>
              <w:t>3.4</w:t>
            </w:r>
            <w:r w:rsidRPr="0040231F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14:paraId="243E6487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0231F">
              <w:rPr>
                <w:rFonts w:cstheme="minorHAnsi"/>
                <w:b/>
                <w:bCs/>
                <w:sz w:val="18"/>
                <w:szCs w:val="18"/>
              </w:rPr>
              <w:t>Total (n=1660)</w:t>
            </w:r>
          </w:p>
        </w:tc>
        <w:tc>
          <w:tcPr>
            <w:tcW w:w="720" w:type="dxa"/>
            <w:shd w:val="clear" w:color="auto" w:fill="C2D69B" w:themeFill="accent3" w:themeFillTint="99"/>
          </w:tcPr>
          <w:p w14:paraId="08A35B8C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0231F">
              <w:rPr>
                <w:rFonts w:cstheme="minorHAnsi"/>
                <w:b/>
                <w:bCs/>
                <w:sz w:val="18"/>
                <w:szCs w:val="18"/>
              </w:rPr>
              <w:t>p value</w:t>
            </w:r>
          </w:p>
        </w:tc>
      </w:tr>
      <w:tr w:rsidR="000D30EA" w:rsidRPr="0040231F" w14:paraId="75702100" w14:textId="77777777" w:rsidTr="00E31818">
        <w:tc>
          <w:tcPr>
            <w:tcW w:w="0" w:type="auto"/>
          </w:tcPr>
          <w:p w14:paraId="40391FC8" w14:textId="77777777" w:rsidR="000D30EA" w:rsidRPr="0040231F" w:rsidRDefault="000D30EA" w:rsidP="00E31818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0231F">
              <w:rPr>
                <w:rFonts w:cstheme="minorHAnsi"/>
                <w:sz w:val="18"/>
                <w:szCs w:val="18"/>
              </w:rPr>
              <w:t>Median (IQR) Age, years</w:t>
            </w:r>
          </w:p>
        </w:tc>
        <w:tc>
          <w:tcPr>
            <w:tcW w:w="1718" w:type="dxa"/>
          </w:tcPr>
          <w:p w14:paraId="6A8513FF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49.0 (36- 62)</w:t>
            </w:r>
          </w:p>
        </w:tc>
        <w:tc>
          <w:tcPr>
            <w:tcW w:w="1969" w:type="dxa"/>
          </w:tcPr>
          <w:p w14:paraId="0E5CFD66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50.0 (31- 69)</w:t>
            </w:r>
          </w:p>
        </w:tc>
        <w:tc>
          <w:tcPr>
            <w:tcW w:w="1350" w:type="dxa"/>
          </w:tcPr>
          <w:p w14:paraId="2071EAC7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49.0 (41- 58)</w:t>
            </w:r>
          </w:p>
        </w:tc>
        <w:tc>
          <w:tcPr>
            <w:tcW w:w="720" w:type="dxa"/>
          </w:tcPr>
          <w:p w14:paraId="4D489B06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0.03</w:t>
            </w:r>
          </w:p>
        </w:tc>
      </w:tr>
      <w:tr w:rsidR="000D30EA" w:rsidRPr="0040231F" w14:paraId="46D43753" w14:textId="77777777" w:rsidTr="00E31818">
        <w:tc>
          <w:tcPr>
            <w:tcW w:w="0" w:type="auto"/>
          </w:tcPr>
          <w:p w14:paraId="69AEE573" w14:textId="77777777" w:rsidR="000D30EA" w:rsidRPr="0040231F" w:rsidRDefault="000D30EA" w:rsidP="00E31818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0231F">
              <w:rPr>
                <w:rFonts w:cstheme="minorHAnsi"/>
                <w:sz w:val="18"/>
                <w:szCs w:val="18"/>
              </w:rPr>
              <w:t>Female, n (%)</w:t>
            </w:r>
          </w:p>
        </w:tc>
        <w:tc>
          <w:tcPr>
            <w:tcW w:w="1718" w:type="dxa"/>
          </w:tcPr>
          <w:p w14:paraId="75A54EB5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06 (14.7)</w:t>
            </w:r>
          </w:p>
        </w:tc>
        <w:tc>
          <w:tcPr>
            <w:tcW w:w="1969" w:type="dxa"/>
          </w:tcPr>
          <w:p w14:paraId="61C95F1A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75 (18.6)</w:t>
            </w:r>
          </w:p>
        </w:tc>
        <w:tc>
          <w:tcPr>
            <w:tcW w:w="1350" w:type="dxa"/>
          </w:tcPr>
          <w:p w14:paraId="05525146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281 (16.9)</w:t>
            </w:r>
          </w:p>
        </w:tc>
        <w:tc>
          <w:tcPr>
            <w:tcW w:w="720" w:type="dxa"/>
            <w:vMerge w:val="restart"/>
            <w:vAlign w:val="center"/>
          </w:tcPr>
          <w:p w14:paraId="4204A254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0.03</w:t>
            </w:r>
          </w:p>
        </w:tc>
      </w:tr>
      <w:tr w:rsidR="000D30EA" w:rsidRPr="0040231F" w14:paraId="19A893E7" w14:textId="77777777" w:rsidTr="00E31818">
        <w:tc>
          <w:tcPr>
            <w:tcW w:w="0" w:type="auto"/>
          </w:tcPr>
          <w:p w14:paraId="565B3794" w14:textId="77777777" w:rsidR="000D30EA" w:rsidRPr="0040231F" w:rsidRDefault="000D30EA" w:rsidP="00E31818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0231F">
              <w:rPr>
                <w:rFonts w:cstheme="minorHAnsi"/>
                <w:sz w:val="18"/>
                <w:szCs w:val="18"/>
              </w:rPr>
              <w:t>Male, n (%)</w:t>
            </w:r>
          </w:p>
        </w:tc>
        <w:tc>
          <w:tcPr>
            <w:tcW w:w="1718" w:type="dxa"/>
          </w:tcPr>
          <w:p w14:paraId="04700D19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615 (85.3)</w:t>
            </w:r>
          </w:p>
        </w:tc>
        <w:tc>
          <w:tcPr>
            <w:tcW w:w="1969" w:type="dxa"/>
          </w:tcPr>
          <w:p w14:paraId="59B333E0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764 (81.4)</w:t>
            </w:r>
          </w:p>
        </w:tc>
        <w:tc>
          <w:tcPr>
            <w:tcW w:w="1350" w:type="dxa"/>
          </w:tcPr>
          <w:p w14:paraId="4AD9F044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379 (83.1)</w:t>
            </w:r>
          </w:p>
        </w:tc>
        <w:tc>
          <w:tcPr>
            <w:tcW w:w="720" w:type="dxa"/>
            <w:vMerge/>
          </w:tcPr>
          <w:p w14:paraId="25E33D04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0D30EA" w:rsidRPr="0040231F" w14:paraId="4D767A79" w14:textId="77777777" w:rsidTr="00E31818">
        <w:tc>
          <w:tcPr>
            <w:tcW w:w="0" w:type="auto"/>
            <w:shd w:val="clear" w:color="auto" w:fill="D9D9D9" w:themeFill="background1" w:themeFillShade="D9"/>
          </w:tcPr>
          <w:p w14:paraId="733EC966" w14:textId="77777777" w:rsidR="000D30EA" w:rsidRPr="0040231F" w:rsidRDefault="000D30EA" w:rsidP="00E31818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40231F">
              <w:rPr>
                <w:rFonts w:cstheme="minorHAnsi"/>
                <w:b/>
                <w:sz w:val="18"/>
                <w:szCs w:val="18"/>
              </w:rPr>
              <w:t>Expatriate</w:t>
            </w:r>
          </w:p>
        </w:tc>
        <w:tc>
          <w:tcPr>
            <w:tcW w:w="1718" w:type="dxa"/>
          </w:tcPr>
          <w:p w14:paraId="4AC14F02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969" w:type="dxa"/>
          </w:tcPr>
          <w:p w14:paraId="7500CA6D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14:paraId="3A62BB79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720" w:type="dxa"/>
          </w:tcPr>
          <w:p w14:paraId="78BEDECE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0D30EA" w:rsidRPr="0040231F" w14:paraId="650ED641" w14:textId="77777777" w:rsidTr="00E31818">
        <w:tc>
          <w:tcPr>
            <w:tcW w:w="0" w:type="auto"/>
          </w:tcPr>
          <w:p w14:paraId="554554B0" w14:textId="77777777" w:rsidR="000D30EA" w:rsidRPr="0040231F" w:rsidRDefault="000D30EA" w:rsidP="00E31818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0231F">
              <w:rPr>
                <w:rFonts w:cstheme="minorHAnsi"/>
                <w:sz w:val="18"/>
                <w:szCs w:val="18"/>
              </w:rPr>
              <w:t>Native Residents n (%)</w:t>
            </w:r>
          </w:p>
        </w:tc>
        <w:tc>
          <w:tcPr>
            <w:tcW w:w="1718" w:type="dxa"/>
          </w:tcPr>
          <w:p w14:paraId="5FCED0E2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41 (37.7)</w:t>
            </w:r>
          </w:p>
        </w:tc>
        <w:tc>
          <w:tcPr>
            <w:tcW w:w="1969" w:type="dxa"/>
          </w:tcPr>
          <w:p w14:paraId="1C304BFD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233 (62.3)</w:t>
            </w:r>
          </w:p>
        </w:tc>
        <w:tc>
          <w:tcPr>
            <w:tcW w:w="1350" w:type="dxa"/>
          </w:tcPr>
          <w:p w14:paraId="03DFF33E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374 (22.5)</w:t>
            </w:r>
          </w:p>
        </w:tc>
        <w:tc>
          <w:tcPr>
            <w:tcW w:w="720" w:type="dxa"/>
            <w:vMerge w:val="restart"/>
            <w:vAlign w:val="center"/>
          </w:tcPr>
          <w:p w14:paraId="41834C31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0.01</w:t>
            </w:r>
          </w:p>
        </w:tc>
      </w:tr>
      <w:tr w:rsidR="000D30EA" w:rsidRPr="0040231F" w14:paraId="61E0AF19" w14:textId="77777777" w:rsidTr="00E31818">
        <w:tc>
          <w:tcPr>
            <w:tcW w:w="0" w:type="auto"/>
          </w:tcPr>
          <w:p w14:paraId="053E6F62" w14:textId="77777777" w:rsidR="000D30EA" w:rsidRPr="0040231F" w:rsidRDefault="000D30EA" w:rsidP="00E31818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0231F">
              <w:rPr>
                <w:rFonts w:cstheme="minorHAnsi"/>
                <w:sz w:val="18"/>
                <w:szCs w:val="18"/>
              </w:rPr>
              <w:t>South Asian n (%)</w:t>
            </w:r>
          </w:p>
        </w:tc>
        <w:tc>
          <w:tcPr>
            <w:tcW w:w="1718" w:type="dxa"/>
          </w:tcPr>
          <w:p w14:paraId="4743A811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402 (44.2)</w:t>
            </w:r>
          </w:p>
        </w:tc>
        <w:tc>
          <w:tcPr>
            <w:tcW w:w="1969" w:type="dxa"/>
          </w:tcPr>
          <w:p w14:paraId="09936720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508 (55.8)</w:t>
            </w:r>
          </w:p>
        </w:tc>
        <w:tc>
          <w:tcPr>
            <w:tcW w:w="1350" w:type="dxa"/>
          </w:tcPr>
          <w:p w14:paraId="76E7ED05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910 (54.8)</w:t>
            </w:r>
          </w:p>
        </w:tc>
        <w:tc>
          <w:tcPr>
            <w:tcW w:w="720" w:type="dxa"/>
            <w:vMerge/>
          </w:tcPr>
          <w:p w14:paraId="3A7CD413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0D30EA" w:rsidRPr="0040231F" w14:paraId="1DB0B10C" w14:textId="77777777" w:rsidTr="00E31818">
        <w:tc>
          <w:tcPr>
            <w:tcW w:w="0" w:type="auto"/>
          </w:tcPr>
          <w:p w14:paraId="03AA35E4" w14:textId="77777777" w:rsidR="000D30EA" w:rsidRPr="0040231F" w:rsidRDefault="000D30EA" w:rsidP="00E31818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0231F">
              <w:rPr>
                <w:rFonts w:cstheme="minorHAnsi"/>
                <w:sz w:val="18"/>
                <w:szCs w:val="18"/>
              </w:rPr>
              <w:t>Southeastern Asian n (%)</w:t>
            </w:r>
          </w:p>
        </w:tc>
        <w:tc>
          <w:tcPr>
            <w:tcW w:w="1718" w:type="dxa"/>
          </w:tcPr>
          <w:p w14:paraId="33E21D35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44 (46.6)</w:t>
            </w:r>
          </w:p>
        </w:tc>
        <w:tc>
          <w:tcPr>
            <w:tcW w:w="1969" w:type="dxa"/>
          </w:tcPr>
          <w:p w14:paraId="048748A2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65 (53.4)</w:t>
            </w:r>
          </w:p>
        </w:tc>
        <w:tc>
          <w:tcPr>
            <w:tcW w:w="1350" w:type="dxa"/>
          </w:tcPr>
          <w:p w14:paraId="54FA222D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309 (18.6)</w:t>
            </w:r>
          </w:p>
        </w:tc>
        <w:tc>
          <w:tcPr>
            <w:tcW w:w="720" w:type="dxa"/>
            <w:vMerge/>
          </w:tcPr>
          <w:p w14:paraId="1AFE0273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0D30EA" w:rsidRPr="0040231F" w14:paraId="56CB6FA8" w14:textId="77777777" w:rsidTr="00E31818">
        <w:tc>
          <w:tcPr>
            <w:tcW w:w="0" w:type="auto"/>
          </w:tcPr>
          <w:p w14:paraId="1E84E6D6" w14:textId="77777777" w:rsidR="000D30EA" w:rsidRPr="0040231F" w:rsidRDefault="000D30EA" w:rsidP="00E31818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0231F">
              <w:rPr>
                <w:rFonts w:cstheme="minorHAnsi"/>
                <w:sz w:val="18"/>
                <w:szCs w:val="18"/>
              </w:rPr>
              <w:t>African n (%)</w:t>
            </w:r>
          </w:p>
        </w:tc>
        <w:tc>
          <w:tcPr>
            <w:tcW w:w="1718" w:type="dxa"/>
          </w:tcPr>
          <w:p w14:paraId="6B987289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24 (44.4)</w:t>
            </w:r>
          </w:p>
        </w:tc>
        <w:tc>
          <w:tcPr>
            <w:tcW w:w="1969" w:type="dxa"/>
          </w:tcPr>
          <w:p w14:paraId="526EE6F5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30 (55.6)</w:t>
            </w:r>
          </w:p>
        </w:tc>
        <w:tc>
          <w:tcPr>
            <w:tcW w:w="1350" w:type="dxa"/>
          </w:tcPr>
          <w:p w14:paraId="039F2225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54 (3.3)</w:t>
            </w:r>
          </w:p>
        </w:tc>
        <w:tc>
          <w:tcPr>
            <w:tcW w:w="720" w:type="dxa"/>
            <w:vMerge/>
          </w:tcPr>
          <w:p w14:paraId="0AED9074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0D30EA" w:rsidRPr="0040231F" w14:paraId="0832E960" w14:textId="77777777" w:rsidTr="00E31818">
        <w:tc>
          <w:tcPr>
            <w:tcW w:w="0" w:type="auto"/>
          </w:tcPr>
          <w:p w14:paraId="55875EBD" w14:textId="77777777" w:rsidR="000D30EA" w:rsidRPr="0040231F" w:rsidRDefault="000D30EA" w:rsidP="00E31818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0231F">
              <w:rPr>
                <w:rFonts w:cstheme="minorHAnsi"/>
                <w:sz w:val="18"/>
                <w:szCs w:val="18"/>
              </w:rPr>
              <w:t>North American/European n (%)</w:t>
            </w:r>
          </w:p>
        </w:tc>
        <w:tc>
          <w:tcPr>
            <w:tcW w:w="1718" w:type="dxa"/>
          </w:tcPr>
          <w:p w14:paraId="454A6947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0 (76.9)</w:t>
            </w:r>
          </w:p>
        </w:tc>
        <w:tc>
          <w:tcPr>
            <w:tcW w:w="1969" w:type="dxa"/>
          </w:tcPr>
          <w:p w14:paraId="52B5A2DB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3 (23.1)</w:t>
            </w:r>
          </w:p>
        </w:tc>
        <w:tc>
          <w:tcPr>
            <w:tcW w:w="1350" w:type="dxa"/>
          </w:tcPr>
          <w:p w14:paraId="1D359223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3 (0.8)</w:t>
            </w:r>
          </w:p>
        </w:tc>
        <w:tc>
          <w:tcPr>
            <w:tcW w:w="720" w:type="dxa"/>
            <w:vMerge/>
          </w:tcPr>
          <w:p w14:paraId="2B3415BE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0D30EA" w:rsidRPr="0040231F" w14:paraId="5D685334" w14:textId="77777777" w:rsidTr="00E31818">
        <w:tc>
          <w:tcPr>
            <w:tcW w:w="0" w:type="auto"/>
            <w:shd w:val="clear" w:color="auto" w:fill="D9D9D9" w:themeFill="background1" w:themeFillShade="D9"/>
          </w:tcPr>
          <w:p w14:paraId="242FC911" w14:textId="77777777" w:rsidR="000D30EA" w:rsidRPr="0040231F" w:rsidRDefault="000D30EA" w:rsidP="00E31818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40231F">
              <w:rPr>
                <w:rFonts w:cstheme="minorHAnsi"/>
                <w:b/>
                <w:sz w:val="18"/>
                <w:szCs w:val="18"/>
              </w:rPr>
              <w:t>Clinical Assessments</w:t>
            </w:r>
          </w:p>
        </w:tc>
        <w:tc>
          <w:tcPr>
            <w:tcW w:w="1718" w:type="dxa"/>
          </w:tcPr>
          <w:p w14:paraId="584145B3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969" w:type="dxa"/>
          </w:tcPr>
          <w:p w14:paraId="5B1BCA87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14:paraId="54358977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720" w:type="dxa"/>
          </w:tcPr>
          <w:p w14:paraId="24E76DB4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0D30EA" w:rsidRPr="0040231F" w14:paraId="4C89D66B" w14:textId="77777777" w:rsidTr="00E31818">
        <w:tc>
          <w:tcPr>
            <w:tcW w:w="0" w:type="auto"/>
          </w:tcPr>
          <w:p w14:paraId="064CD04E" w14:textId="77777777" w:rsidR="000D30EA" w:rsidRPr="0040231F" w:rsidRDefault="000D30EA" w:rsidP="00E31818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0231F">
              <w:rPr>
                <w:rFonts w:cstheme="minorHAnsi"/>
                <w:sz w:val="18"/>
                <w:szCs w:val="18"/>
              </w:rPr>
              <w:t>Median Systolic blood pressure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40231F">
              <w:rPr>
                <w:rFonts w:cstheme="minorHAnsi"/>
                <w:sz w:val="18"/>
                <w:szCs w:val="18"/>
              </w:rPr>
              <w:t>mmHg</w:t>
            </w:r>
          </w:p>
        </w:tc>
        <w:tc>
          <w:tcPr>
            <w:tcW w:w="1718" w:type="dxa"/>
          </w:tcPr>
          <w:p w14:paraId="4BDFEEB7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78 (127-229)</w:t>
            </w:r>
          </w:p>
        </w:tc>
        <w:tc>
          <w:tcPr>
            <w:tcW w:w="1969" w:type="dxa"/>
          </w:tcPr>
          <w:p w14:paraId="68D5CD07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84 (131-237)</w:t>
            </w:r>
          </w:p>
        </w:tc>
        <w:tc>
          <w:tcPr>
            <w:tcW w:w="1350" w:type="dxa"/>
          </w:tcPr>
          <w:p w14:paraId="6D276A9E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80 (153- 206)</w:t>
            </w:r>
          </w:p>
        </w:tc>
        <w:tc>
          <w:tcPr>
            <w:tcW w:w="720" w:type="dxa"/>
          </w:tcPr>
          <w:p w14:paraId="1C3230E1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0.003</w:t>
            </w:r>
          </w:p>
        </w:tc>
      </w:tr>
      <w:tr w:rsidR="000D30EA" w:rsidRPr="0040231F" w14:paraId="19CBF69B" w14:textId="77777777" w:rsidTr="00E31818">
        <w:tc>
          <w:tcPr>
            <w:tcW w:w="0" w:type="auto"/>
          </w:tcPr>
          <w:p w14:paraId="5EF3A6ED" w14:textId="77777777" w:rsidR="000D30EA" w:rsidRPr="0040231F" w:rsidRDefault="000D30EA" w:rsidP="00E31818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0231F">
              <w:rPr>
                <w:rFonts w:cstheme="minorHAnsi"/>
                <w:sz w:val="18"/>
                <w:szCs w:val="18"/>
              </w:rPr>
              <w:t>Median Diastolic blood pressure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40231F">
              <w:rPr>
                <w:rFonts w:cstheme="minorHAnsi"/>
                <w:sz w:val="18"/>
                <w:szCs w:val="18"/>
              </w:rPr>
              <w:t>mmHg</w:t>
            </w:r>
          </w:p>
        </w:tc>
        <w:tc>
          <w:tcPr>
            <w:tcW w:w="1718" w:type="dxa"/>
          </w:tcPr>
          <w:p w14:paraId="4457CD0E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06 (76- 136)</w:t>
            </w:r>
          </w:p>
        </w:tc>
        <w:tc>
          <w:tcPr>
            <w:tcW w:w="1969" w:type="dxa"/>
          </w:tcPr>
          <w:p w14:paraId="77626EB2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08 (73-143)</w:t>
            </w:r>
          </w:p>
        </w:tc>
        <w:tc>
          <w:tcPr>
            <w:tcW w:w="1350" w:type="dxa"/>
          </w:tcPr>
          <w:p w14:paraId="163D8FFD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05.5 (90- 122)</w:t>
            </w:r>
          </w:p>
        </w:tc>
        <w:tc>
          <w:tcPr>
            <w:tcW w:w="720" w:type="dxa"/>
          </w:tcPr>
          <w:p w14:paraId="52C990FC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0.35</w:t>
            </w:r>
          </w:p>
        </w:tc>
      </w:tr>
      <w:tr w:rsidR="000D30EA" w:rsidRPr="0040231F" w14:paraId="3D04F9EA" w14:textId="77777777" w:rsidTr="00E31818">
        <w:tc>
          <w:tcPr>
            <w:tcW w:w="0" w:type="auto"/>
          </w:tcPr>
          <w:p w14:paraId="40C050BB" w14:textId="77777777" w:rsidR="000D30EA" w:rsidRPr="0040231F" w:rsidRDefault="000D30EA" w:rsidP="00E31818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0231F">
              <w:rPr>
                <w:rFonts w:cstheme="minorHAnsi"/>
                <w:sz w:val="18"/>
                <w:szCs w:val="18"/>
              </w:rPr>
              <w:t>Median Baseline NIHSS</w:t>
            </w:r>
          </w:p>
        </w:tc>
        <w:tc>
          <w:tcPr>
            <w:tcW w:w="1718" w:type="dxa"/>
          </w:tcPr>
          <w:p w14:paraId="2CE5E728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5 (1- 12)</w:t>
            </w:r>
          </w:p>
        </w:tc>
        <w:tc>
          <w:tcPr>
            <w:tcW w:w="1969" w:type="dxa"/>
          </w:tcPr>
          <w:p w14:paraId="0AE1BF7A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6 (1-31)</w:t>
            </w:r>
          </w:p>
        </w:tc>
        <w:tc>
          <w:tcPr>
            <w:tcW w:w="1350" w:type="dxa"/>
          </w:tcPr>
          <w:p w14:paraId="117B6BE9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1 (4- 20)</w:t>
            </w:r>
          </w:p>
        </w:tc>
        <w:tc>
          <w:tcPr>
            <w:tcW w:w="720" w:type="dxa"/>
          </w:tcPr>
          <w:p w14:paraId="46E79326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&lt;0.001</w:t>
            </w:r>
          </w:p>
        </w:tc>
      </w:tr>
      <w:tr w:rsidR="000D30EA" w:rsidRPr="0040231F" w14:paraId="137B95C7" w14:textId="77777777" w:rsidTr="00E31818">
        <w:tc>
          <w:tcPr>
            <w:tcW w:w="0" w:type="auto"/>
          </w:tcPr>
          <w:p w14:paraId="02F44913" w14:textId="77777777" w:rsidR="000D30EA" w:rsidRPr="0040231F" w:rsidRDefault="000D30EA" w:rsidP="00E31818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0231F">
              <w:rPr>
                <w:rFonts w:cstheme="minorHAnsi"/>
                <w:sz w:val="18"/>
                <w:szCs w:val="18"/>
              </w:rPr>
              <w:t>Median Glasgow Coma Scale</w:t>
            </w:r>
          </w:p>
        </w:tc>
        <w:tc>
          <w:tcPr>
            <w:tcW w:w="1718" w:type="dxa"/>
          </w:tcPr>
          <w:p w14:paraId="70A400D1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5 (14-15)</w:t>
            </w:r>
          </w:p>
        </w:tc>
        <w:tc>
          <w:tcPr>
            <w:tcW w:w="1969" w:type="dxa"/>
          </w:tcPr>
          <w:p w14:paraId="5EC0447E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2 (8-14)</w:t>
            </w:r>
          </w:p>
        </w:tc>
        <w:tc>
          <w:tcPr>
            <w:tcW w:w="1350" w:type="dxa"/>
          </w:tcPr>
          <w:p w14:paraId="11107C34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4 (10- 15)</w:t>
            </w:r>
          </w:p>
        </w:tc>
        <w:tc>
          <w:tcPr>
            <w:tcW w:w="720" w:type="dxa"/>
          </w:tcPr>
          <w:p w14:paraId="407995FB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&lt;0.001</w:t>
            </w:r>
          </w:p>
        </w:tc>
      </w:tr>
      <w:tr w:rsidR="000D30EA" w:rsidRPr="0040231F" w14:paraId="31A8EFDA" w14:textId="77777777" w:rsidTr="00E31818">
        <w:tc>
          <w:tcPr>
            <w:tcW w:w="0" w:type="auto"/>
            <w:shd w:val="clear" w:color="auto" w:fill="DDD9C3" w:themeFill="background2" w:themeFillShade="E6"/>
          </w:tcPr>
          <w:p w14:paraId="072DB3BC" w14:textId="77777777" w:rsidR="000D30EA" w:rsidRPr="005341FA" w:rsidRDefault="000D30EA" w:rsidP="00E31818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5341FA">
              <w:rPr>
                <w:rFonts w:cstheme="minorHAnsi"/>
                <w:b/>
                <w:bCs/>
                <w:sz w:val="18"/>
                <w:szCs w:val="18"/>
              </w:rPr>
              <w:t>GCS Severity</w:t>
            </w:r>
          </w:p>
        </w:tc>
        <w:tc>
          <w:tcPr>
            <w:tcW w:w="1718" w:type="dxa"/>
          </w:tcPr>
          <w:p w14:paraId="7F54EEDD" w14:textId="77777777" w:rsidR="000D30EA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969" w:type="dxa"/>
          </w:tcPr>
          <w:p w14:paraId="785C7DA2" w14:textId="77777777" w:rsidR="000D30EA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14:paraId="0F4C98AE" w14:textId="77777777" w:rsidR="000D30EA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088A0330" w14:textId="77777777" w:rsidR="000D30EA" w:rsidRDefault="000D30EA" w:rsidP="00E31818">
            <w:pPr>
              <w:pStyle w:val="NoSpacing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0D30EA" w:rsidRPr="0040231F" w14:paraId="4286E93B" w14:textId="77777777" w:rsidTr="00E31818">
        <w:tc>
          <w:tcPr>
            <w:tcW w:w="0" w:type="auto"/>
          </w:tcPr>
          <w:p w14:paraId="39064680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40231F">
              <w:rPr>
                <w:rFonts w:cstheme="minorHAnsi"/>
                <w:sz w:val="18"/>
                <w:szCs w:val="18"/>
              </w:rPr>
              <w:t>GCS Score 13-15</w:t>
            </w:r>
          </w:p>
        </w:tc>
        <w:tc>
          <w:tcPr>
            <w:tcW w:w="1718" w:type="dxa"/>
          </w:tcPr>
          <w:p w14:paraId="40CB8134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647 (89.7)</w:t>
            </w:r>
          </w:p>
        </w:tc>
        <w:tc>
          <w:tcPr>
            <w:tcW w:w="1969" w:type="dxa"/>
          </w:tcPr>
          <w:p w14:paraId="5A288686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455 (48.5)</w:t>
            </w:r>
          </w:p>
        </w:tc>
        <w:tc>
          <w:tcPr>
            <w:tcW w:w="1350" w:type="dxa"/>
          </w:tcPr>
          <w:p w14:paraId="5FBDAC54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102 (66.4)</w:t>
            </w:r>
          </w:p>
        </w:tc>
        <w:tc>
          <w:tcPr>
            <w:tcW w:w="720" w:type="dxa"/>
            <w:vMerge w:val="restart"/>
            <w:vAlign w:val="center"/>
          </w:tcPr>
          <w:p w14:paraId="0A88F0B4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&lt;0.001</w:t>
            </w:r>
          </w:p>
        </w:tc>
      </w:tr>
      <w:tr w:rsidR="000D30EA" w:rsidRPr="0040231F" w14:paraId="3A28D369" w14:textId="77777777" w:rsidTr="00E31818">
        <w:tc>
          <w:tcPr>
            <w:tcW w:w="0" w:type="auto"/>
          </w:tcPr>
          <w:p w14:paraId="4CAE4CFB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40231F">
              <w:rPr>
                <w:rFonts w:cstheme="minorHAnsi"/>
                <w:sz w:val="18"/>
                <w:szCs w:val="18"/>
              </w:rPr>
              <w:t>GCS Score 5-12</w:t>
            </w:r>
          </w:p>
        </w:tc>
        <w:tc>
          <w:tcPr>
            <w:tcW w:w="1718" w:type="dxa"/>
          </w:tcPr>
          <w:p w14:paraId="55CC1D23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69 (9.6)</w:t>
            </w:r>
          </w:p>
        </w:tc>
        <w:tc>
          <w:tcPr>
            <w:tcW w:w="1969" w:type="dxa"/>
          </w:tcPr>
          <w:p w14:paraId="1286AD65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349 (37.2)</w:t>
            </w:r>
          </w:p>
        </w:tc>
        <w:tc>
          <w:tcPr>
            <w:tcW w:w="1350" w:type="dxa"/>
          </w:tcPr>
          <w:p w14:paraId="53B6C1D3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418 (25.2)</w:t>
            </w:r>
          </w:p>
        </w:tc>
        <w:tc>
          <w:tcPr>
            <w:tcW w:w="720" w:type="dxa"/>
            <w:vMerge/>
          </w:tcPr>
          <w:p w14:paraId="25369618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0D30EA" w:rsidRPr="0040231F" w14:paraId="735303E3" w14:textId="77777777" w:rsidTr="00E31818">
        <w:tc>
          <w:tcPr>
            <w:tcW w:w="0" w:type="auto"/>
          </w:tcPr>
          <w:p w14:paraId="4B4341EE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40231F">
              <w:rPr>
                <w:rFonts w:cstheme="minorHAnsi"/>
                <w:sz w:val="18"/>
                <w:szCs w:val="18"/>
              </w:rPr>
              <w:t>GCS Score 3-4</w:t>
            </w:r>
          </w:p>
        </w:tc>
        <w:tc>
          <w:tcPr>
            <w:tcW w:w="1718" w:type="dxa"/>
          </w:tcPr>
          <w:p w14:paraId="6E4518AE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5 (0.7)</w:t>
            </w:r>
          </w:p>
        </w:tc>
        <w:tc>
          <w:tcPr>
            <w:tcW w:w="1969" w:type="dxa"/>
          </w:tcPr>
          <w:p w14:paraId="6BD0C784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35 (14.4)</w:t>
            </w:r>
          </w:p>
        </w:tc>
        <w:tc>
          <w:tcPr>
            <w:tcW w:w="1350" w:type="dxa"/>
          </w:tcPr>
          <w:p w14:paraId="4382F9FB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40 (8.4)</w:t>
            </w:r>
          </w:p>
        </w:tc>
        <w:tc>
          <w:tcPr>
            <w:tcW w:w="720" w:type="dxa"/>
            <w:vMerge/>
          </w:tcPr>
          <w:p w14:paraId="12BCE2BC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0D30EA" w:rsidRPr="0040231F" w14:paraId="544E78CD" w14:textId="77777777" w:rsidTr="00E31818">
        <w:tc>
          <w:tcPr>
            <w:tcW w:w="0" w:type="auto"/>
          </w:tcPr>
          <w:p w14:paraId="52C90124" w14:textId="77777777" w:rsidR="000D30EA" w:rsidRPr="0040231F" w:rsidRDefault="000D30EA" w:rsidP="00E31818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8" w:type="dxa"/>
          </w:tcPr>
          <w:p w14:paraId="043DAEA7" w14:textId="77777777" w:rsidR="000D30EA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969" w:type="dxa"/>
          </w:tcPr>
          <w:p w14:paraId="4D61F7B6" w14:textId="77777777" w:rsidR="000D30EA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14:paraId="4268E00D" w14:textId="77777777" w:rsidR="000D30EA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720" w:type="dxa"/>
          </w:tcPr>
          <w:p w14:paraId="4C6831E2" w14:textId="77777777" w:rsidR="000D30EA" w:rsidRDefault="000D30EA" w:rsidP="00E31818">
            <w:pPr>
              <w:pStyle w:val="NoSpacing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0D30EA" w:rsidRPr="0040231F" w14:paraId="6D953AC2" w14:textId="77777777" w:rsidTr="00E31818">
        <w:tc>
          <w:tcPr>
            <w:tcW w:w="0" w:type="auto"/>
          </w:tcPr>
          <w:p w14:paraId="617D382C" w14:textId="77777777" w:rsidR="000D30EA" w:rsidRPr="0040231F" w:rsidRDefault="000D30EA" w:rsidP="00E31818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0231F">
              <w:rPr>
                <w:rFonts w:cstheme="minorHAnsi"/>
                <w:sz w:val="18"/>
                <w:szCs w:val="18"/>
              </w:rPr>
              <w:t>Median Baseline Blood Glucose, mg%</w:t>
            </w:r>
          </w:p>
        </w:tc>
        <w:tc>
          <w:tcPr>
            <w:tcW w:w="1718" w:type="dxa"/>
          </w:tcPr>
          <w:p w14:paraId="1BE0D8D0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7.0 (3.9- 10.1)</w:t>
            </w:r>
          </w:p>
        </w:tc>
        <w:tc>
          <w:tcPr>
            <w:tcW w:w="1969" w:type="dxa"/>
          </w:tcPr>
          <w:p w14:paraId="1BEA5B76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8.0 (3.9- (12.1)</w:t>
            </w:r>
          </w:p>
        </w:tc>
        <w:tc>
          <w:tcPr>
            <w:tcW w:w="1350" w:type="dxa"/>
          </w:tcPr>
          <w:p w14:paraId="08C384AE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7.5 (6.2- 9.9)</w:t>
            </w:r>
          </w:p>
        </w:tc>
        <w:tc>
          <w:tcPr>
            <w:tcW w:w="720" w:type="dxa"/>
          </w:tcPr>
          <w:p w14:paraId="4FC5AD46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&lt;0.001</w:t>
            </w:r>
          </w:p>
        </w:tc>
      </w:tr>
      <w:tr w:rsidR="000D30EA" w:rsidRPr="0040231F" w14:paraId="0310935A" w14:textId="77777777" w:rsidTr="00E31818">
        <w:tc>
          <w:tcPr>
            <w:tcW w:w="0" w:type="auto"/>
          </w:tcPr>
          <w:p w14:paraId="10FC06A3" w14:textId="77777777" w:rsidR="000D30EA" w:rsidRPr="0040231F" w:rsidRDefault="000D30EA" w:rsidP="00E31818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0231F">
              <w:rPr>
                <w:rFonts w:cstheme="minorHAnsi"/>
                <w:sz w:val="18"/>
                <w:szCs w:val="18"/>
              </w:rPr>
              <w:t>Median BMI* Kg/m</w:t>
            </w:r>
            <w:r w:rsidRPr="0040231F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18" w:type="dxa"/>
          </w:tcPr>
          <w:p w14:paraId="2F974CE5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26.7 (20.9- 32.5)</w:t>
            </w:r>
          </w:p>
        </w:tc>
        <w:tc>
          <w:tcPr>
            <w:tcW w:w="1969" w:type="dxa"/>
          </w:tcPr>
          <w:p w14:paraId="5A6DB113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27.1 (21.6- 32.6)</w:t>
            </w:r>
          </w:p>
        </w:tc>
        <w:tc>
          <w:tcPr>
            <w:tcW w:w="1350" w:type="dxa"/>
          </w:tcPr>
          <w:p w14:paraId="3D2F1579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26.9 (24.2-29.9)</w:t>
            </w:r>
          </w:p>
        </w:tc>
        <w:tc>
          <w:tcPr>
            <w:tcW w:w="720" w:type="dxa"/>
          </w:tcPr>
          <w:p w14:paraId="52578831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0.31</w:t>
            </w:r>
          </w:p>
        </w:tc>
      </w:tr>
      <w:tr w:rsidR="000D30EA" w:rsidRPr="0040231F" w14:paraId="09306A8A" w14:textId="77777777" w:rsidTr="00E31818">
        <w:tc>
          <w:tcPr>
            <w:tcW w:w="0" w:type="auto"/>
            <w:shd w:val="clear" w:color="auto" w:fill="D9D9D9" w:themeFill="background1" w:themeFillShade="D9"/>
          </w:tcPr>
          <w:p w14:paraId="2DF1851D" w14:textId="77777777" w:rsidR="000D30EA" w:rsidRPr="0040231F" w:rsidRDefault="000D30EA" w:rsidP="00E31818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40231F">
              <w:rPr>
                <w:rFonts w:cstheme="minorHAnsi"/>
                <w:b/>
                <w:sz w:val="18"/>
                <w:szCs w:val="18"/>
              </w:rPr>
              <w:t>Concomitant Medications</w:t>
            </w:r>
          </w:p>
        </w:tc>
        <w:tc>
          <w:tcPr>
            <w:tcW w:w="1718" w:type="dxa"/>
          </w:tcPr>
          <w:p w14:paraId="258C83D4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969" w:type="dxa"/>
          </w:tcPr>
          <w:p w14:paraId="1AAA21C7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14:paraId="0BDE86E5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720" w:type="dxa"/>
          </w:tcPr>
          <w:p w14:paraId="72E9AA1F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0D30EA" w:rsidRPr="0040231F" w14:paraId="1F0A0318" w14:textId="77777777" w:rsidTr="00E31818">
        <w:tc>
          <w:tcPr>
            <w:tcW w:w="0" w:type="auto"/>
          </w:tcPr>
          <w:p w14:paraId="2173EC9A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40231F">
              <w:rPr>
                <w:rFonts w:cstheme="minorHAnsi"/>
                <w:sz w:val="18"/>
                <w:szCs w:val="18"/>
              </w:rPr>
              <w:t>Antihypertensive use n (%)</w:t>
            </w:r>
          </w:p>
        </w:tc>
        <w:tc>
          <w:tcPr>
            <w:tcW w:w="1718" w:type="dxa"/>
          </w:tcPr>
          <w:p w14:paraId="774899D2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69 (23.4)</w:t>
            </w:r>
          </w:p>
        </w:tc>
        <w:tc>
          <w:tcPr>
            <w:tcW w:w="1969" w:type="dxa"/>
          </w:tcPr>
          <w:p w14:paraId="3742113D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225 (24.0)</w:t>
            </w:r>
          </w:p>
        </w:tc>
        <w:tc>
          <w:tcPr>
            <w:tcW w:w="1350" w:type="dxa"/>
          </w:tcPr>
          <w:p w14:paraId="7C9C260D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394 (23.7)</w:t>
            </w:r>
          </w:p>
        </w:tc>
        <w:tc>
          <w:tcPr>
            <w:tcW w:w="720" w:type="dxa"/>
          </w:tcPr>
          <w:p w14:paraId="0D6CB936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0.8</w:t>
            </w:r>
          </w:p>
        </w:tc>
      </w:tr>
      <w:tr w:rsidR="000D30EA" w:rsidRPr="0040231F" w14:paraId="3B9970A4" w14:textId="77777777" w:rsidTr="00E31818">
        <w:tc>
          <w:tcPr>
            <w:tcW w:w="0" w:type="auto"/>
          </w:tcPr>
          <w:p w14:paraId="5E256537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40231F">
              <w:rPr>
                <w:rFonts w:cstheme="minorHAnsi"/>
                <w:sz w:val="18"/>
                <w:szCs w:val="18"/>
              </w:rPr>
              <w:t>Anticoagulants use n (%)</w:t>
            </w:r>
          </w:p>
        </w:tc>
        <w:tc>
          <w:tcPr>
            <w:tcW w:w="1718" w:type="dxa"/>
          </w:tcPr>
          <w:p w14:paraId="5BA8E358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3 (1.8)</w:t>
            </w:r>
          </w:p>
        </w:tc>
        <w:tc>
          <w:tcPr>
            <w:tcW w:w="1969" w:type="dxa"/>
          </w:tcPr>
          <w:p w14:paraId="7926842D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36 (3.8)</w:t>
            </w:r>
          </w:p>
        </w:tc>
        <w:tc>
          <w:tcPr>
            <w:tcW w:w="1350" w:type="dxa"/>
          </w:tcPr>
          <w:p w14:paraId="55A9B10D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49 (3.0)</w:t>
            </w:r>
          </w:p>
        </w:tc>
        <w:tc>
          <w:tcPr>
            <w:tcW w:w="720" w:type="dxa"/>
          </w:tcPr>
          <w:p w14:paraId="69FA1F8E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0.02</w:t>
            </w:r>
          </w:p>
        </w:tc>
      </w:tr>
      <w:tr w:rsidR="000D30EA" w:rsidRPr="0040231F" w14:paraId="063DC012" w14:textId="77777777" w:rsidTr="00E31818">
        <w:tc>
          <w:tcPr>
            <w:tcW w:w="0" w:type="auto"/>
          </w:tcPr>
          <w:p w14:paraId="08830631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40231F">
              <w:rPr>
                <w:rFonts w:cstheme="minorHAnsi"/>
                <w:sz w:val="18"/>
                <w:szCs w:val="18"/>
              </w:rPr>
              <w:t>Antiplatelet use n (%)</w:t>
            </w:r>
          </w:p>
        </w:tc>
        <w:tc>
          <w:tcPr>
            <w:tcW w:w="1718" w:type="dxa"/>
          </w:tcPr>
          <w:p w14:paraId="25914BA3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60 (8.3)</w:t>
            </w:r>
          </w:p>
        </w:tc>
        <w:tc>
          <w:tcPr>
            <w:tcW w:w="1969" w:type="dxa"/>
          </w:tcPr>
          <w:p w14:paraId="520F6AC7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30 (13.8)</w:t>
            </w:r>
          </w:p>
        </w:tc>
        <w:tc>
          <w:tcPr>
            <w:tcW w:w="1350" w:type="dxa"/>
          </w:tcPr>
          <w:p w14:paraId="348047D5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90 (11.4)</w:t>
            </w:r>
          </w:p>
        </w:tc>
        <w:tc>
          <w:tcPr>
            <w:tcW w:w="720" w:type="dxa"/>
          </w:tcPr>
          <w:p w14:paraId="385093AA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&lt;0.001</w:t>
            </w:r>
          </w:p>
        </w:tc>
      </w:tr>
      <w:tr w:rsidR="000D30EA" w:rsidRPr="0040231F" w14:paraId="5424C65A" w14:textId="77777777" w:rsidTr="00E31818">
        <w:tc>
          <w:tcPr>
            <w:tcW w:w="0" w:type="auto"/>
          </w:tcPr>
          <w:p w14:paraId="09FE27D1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40231F">
              <w:rPr>
                <w:rFonts w:cstheme="minorHAnsi"/>
                <w:sz w:val="18"/>
                <w:szCs w:val="18"/>
              </w:rPr>
              <w:t>Antidiabetic use n (%)</w:t>
            </w:r>
          </w:p>
        </w:tc>
        <w:tc>
          <w:tcPr>
            <w:tcW w:w="1718" w:type="dxa"/>
          </w:tcPr>
          <w:p w14:paraId="764A3605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69 (9.6)</w:t>
            </w:r>
          </w:p>
        </w:tc>
        <w:tc>
          <w:tcPr>
            <w:tcW w:w="1969" w:type="dxa"/>
          </w:tcPr>
          <w:p w14:paraId="18074765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21 (12.9)</w:t>
            </w:r>
          </w:p>
        </w:tc>
        <w:tc>
          <w:tcPr>
            <w:tcW w:w="1350" w:type="dxa"/>
          </w:tcPr>
          <w:p w14:paraId="6A4A9E9E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90 (11.4)</w:t>
            </w:r>
          </w:p>
        </w:tc>
        <w:tc>
          <w:tcPr>
            <w:tcW w:w="720" w:type="dxa"/>
          </w:tcPr>
          <w:p w14:paraId="4BB404B1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0.04</w:t>
            </w:r>
          </w:p>
        </w:tc>
      </w:tr>
      <w:tr w:rsidR="000D30EA" w:rsidRPr="0040231F" w14:paraId="3F95C336" w14:textId="77777777" w:rsidTr="00E31818">
        <w:tc>
          <w:tcPr>
            <w:tcW w:w="0" w:type="auto"/>
            <w:shd w:val="clear" w:color="auto" w:fill="D9D9D9" w:themeFill="background1" w:themeFillShade="D9"/>
          </w:tcPr>
          <w:p w14:paraId="21DA528C" w14:textId="77777777" w:rsidR="000D30EA" w:rsidRPr="0040231F" w:rsidRDefault="000D30EA" w:rsidP="00E31818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40231F">
              <w:rPr>
                <w:rFonts w:cstheme="minorHAnsi"/>
                <w:b/>
                <w:sz w:val="18"/>
                <w:szCs w:val="18"/>
              </w:rPr>
              <w:t xml:space="preserve">Hemorrhage location </w:t>
            </w:r>
          </w:p>
        </w:tc>
        <w:tc>
          <w:tcPr>
            <w:tcW w:w="1718" w:type="dxa"/>
          </w:tcPr>
          <w:p w14:paraId="4F9D9542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969" w:type="dxa"/>
          </w:tcPr>
          <w:p w14:paraId="6B73DAFE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14:paraId="56A53031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720" w:type="dxa"/>
          </w:tcPr>
          <w:p w14:paraId="1A36B3A0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0D30EA" w:rsidRPr="0040231F" w14:paraId="50FF2967" w14:textId="77777777" w:rsidTr="00E31818">
        <w:tc>
          <w:tcPr>
            <w:tcW w:w="0" w:type="auto"/>
          </w:tcPr>
          <w:p w14:paraId="6F6ED065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40231F">
              <w:rPr>
                <w:rFonts w:cstheme="minorHAnsi"/>
                <w:sz w:val="18"/>
                <w:szCs w:val="18"/>
              </w:rPr>
              <w:t>Supratentorial Deep n (%)</w:t>
            </w:r>
          </w:p>
        </w:tc>
        <w:tc>
          <w:tcPr>
            <w:tcW w:w="1718" w:type="dxa"/>
          </w:tcPr>
          <w:p w14:paraId="093DB479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646 (68.8)</w:t>
            </w:r>
          </w:p>
        </w:tc>
        <w:tc>
          <w:tcPr>
            <w:tcW w:w="1969" w:type="dxa"/>
          </w:tcPr>
          <w:p w14:paraId="1F412A26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437 (60.6)</w:t>
            </w:r>
          </w:p>
        </w:tc>
        <w:tc>
          <w:tcPr>
            <w:tcW w:w="1350" w:type="dxa"/>
          </w:tcPr>
          <w:p w14:paraId="21FAC361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083 (65.3)</w:t>
            </w:r>
          </w:p>
        </w:tc>
        <w:tc>
          <w:tcPr>
            <w:tcW w:w="720" w:type="dxa"/>
            <w:vMerge w:val="restart"/>
            <w:vAlign w:val="center"/>
          </w:tcPr>
          <w:p w14:paraId="2C263655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&lt;0.001</w:t>
            </w:r>
          </w:p>
        </w:tc>
      </w:tr>
      <w:tr w:rsidR="000D30EA" w:rsidRPr="0040231F" w14:paraId="59EF56E4" w14:textId="77777777" w:rsidTr="00E31818">
        <w:tc>
          <w:tcPr>
            <w:tcW w:w="0" w:type="auto"/>
          </w:tcPr>
          <w:p w14:paraId="67E43C0B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40231F">
              <w:rPr>
                <w:rFonts w:cstheme="minorHAnsi"/>
                <w:sz w:val="18"/>
                <w:szCs w:val="18"/>
              </w:rPr>
              <w:t>Supratentorial Cortical n (%)</w:t>
            </w:r>
          </w:p>
        </w:tc>
        <w:tc>
          <w:tcPr>
            <w:tcW w:w="1718" w:type="dxa"/>
          </w:tcPr>
          <w:p w14:paraId="39E053DA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17 (12.5)</w:t>
            </w:r>
          </w:p>
        </w:tc>
        <w:tc>
          <w:tcPr>
            <w:tcW w:w="1969" w:type="dxa"/>
          </w:tcPr>
          <w:p w14:paraId="6DFDB493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52 (21.1)</w:t>
            </w:r>
          </w:p>
        </w:tc>
        <w:tc>
          <w:tcPr>
            <w:tcW w:w="1350" w:type="dxa"/>
          </w:tcPr>
          <w:p w14:paraId="39055833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269 (16.2)</w:t>
            </w:r>
          </w:p>
        </w:tc>
        <w:tc>
          <w:tcPr>
            <w:tcW w:w="720" w:type="dxa"/>
            <w:vMerge/>
          </w:tcPr>
          <w:p w14:paraId="1D156C7A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0D30EA" w:rsidRPr="0040231F" w14:paraId="536B2528" w14:textId="77777777" w:rsidTr="00E31818">
        <w:tc>
          <w:tcPr>
            <w:tcW w:w="0" w:type="auto"/>
          </w:tcPr>
          <w:p w14:paraId="4DE5491C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40231F">
              <w:rPr>
                <w:rFonts w:cstheme="minorHAnsi"/>
                <w:sz w:val="18"/>
                <w:szCs w:val="18"/>
              </w:rPr>
              <w:t>Infratentorial n (%)</w:t>
            </w:r>
          </w:p>
        </w:tc>
        <w:tc>
          <w:tcPr>
            <w:tcW w:w="1718" w:type="dxa"/>
          </w:tcPr>
          <w:p w14:paraId="7032A0AB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64 (17.5)</w:t>
            </w:r>
          </w:p>
        </w:tc>
        <w:tc>
          <w:tcPr>
            <w:tcW w:w="1969" w:type="dxa"/>
          </w:tcPr>
          <w:p w14:paraId="614AB6BB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02 (14.1)</w:t>
            </w:r>
          </w:p>
        </w:tc>
        <w:tc>
          <w:tcPr>
            <w:tcW w:w="1350" w:type="dxa"/>
          </w:tcPr>
          <w:p w14:paraId="0A511275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266 (16.0)</w:t>
            </w:r>
          </w:p>
        </w:tc>
        <w:tc>
          <w:tcPr>
            <w:tcW w:w="720" w:type="dxa"/>
            <w:vMerge/>
          </w:tcPr>
          <w:p w14:paraId="633DC2E8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0D30EA" w:rsidRPr="0040231F" w14:paraId="15A401EF" w14:textId="77777777" w:rsidTr="00E31818">
        <w:tc>
          <w:tcPr>
            <w:tcW w:w="0" w:type="auto"/>
          </w:tcPr>
          <w:p w14:paraId="507D586E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40231F">
              <w:rPr>
                <w:rFonts w:cstheme="minorHAnsi"/>
                <w:sz w:val="18"/>
                <w:szCs w:val="18"/>
              </w:rPr>
              <w:t>Primary Intraventricular n (%)</w:t>
            </w:r>
          </w:p>
        </w:tc>
        <w:tc>
          <w:tcPr>
            <w:tcW w:w="1718" w:type="dxa"/>
          </w:tcPr>
          <w:p w14:paraId="73B65930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2 (1.2)</w:t>
            </w:r>
          </w:p>
        </w:tc>
        <w:tc>
          <w:tcPr>
            <w:tcW w:w="1969" w:type="dxa"/>
          </w:tcPr>
          <w:p w14:paraId="35886F7D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 xml:space="preserve">30 </w:t>
            </w:r>
            <w:proofErr w:type="gramStart"/>
            <w:r>
              <w:rPr>
                <w:rFonts w:cstheme="minorHAnsi"/>
                <w:bCs/>
                <w:sz w:val="18"/>
                <w:szCs w:val="18"/>
              </w:rPr>
              <w:t>( (</w:t>
            </w:r>
            <w:proofErr w:type="gramEnd"/>
            <w:r>
              <w:rPr>
                <w:rFonts w:cstheme="minorHAnsi"/>
                <w:bCs/>
                <w:sz w:val="18"/>
                <w:szCs w:val="18"/>
              </w:rPr>
              <w:t>4.2)</w:t>
            </w:r>
          </w:p>
        </w:tc>
        <w:tc>
          <w:tcPr>
            <w:tcW w:w="1350" w:type="dxa"/>
          </w:tcPr>
          <w:p w14:paraId="4E29DB5C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42 (2.5)</w:t>
            </w:r>
          </w:p>
        </w:tc>
        <w:tc>
          <w:tcPr>
            <w:tcW w:w="720" w:type="dxa"/>
            <w:vMerge/>
          </w:tcPr>
          <w:p w14:paraId="36D1472B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0D30EA" w:rsidRPr="0040231F" w14:paraId="13EEFB68" w14:textId="77777777" w:rsidTr="00E31818">
        <w:tc>
          <w:tcPr>
            <w:tcW w:w="0" w:type="auto"/>
          </w:tcPr>
          <w:p w14:paraId="4FEAE1F9" w14:textId="77777777" w:rsidR="000D30EA" w:rsidRPr="0040231F" w:rsidRDefault="000D30EA" w:rsidP="00E31818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8" w:type="dxa"/>
          </w:tcPr>
          <w:p w14:paraId="00EBF77C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969" w:type="dxa"/>
          </w:tcPr>
          <w:p w14:paraId="77820458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14:paraId="51ED9BEE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720" w:type="dxa"/>
          </w:tcPr>
          <w:p w14:paraId="2383D77F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0D30EA" w:rsidRPr="0040231F" w14:paraId="5C5591B6" w14:textId="77777777" w:rsidTr="00E31818">
        <w:tc>
          <w:tcPr>
            <w:tcW w:w="0" w:type="auto"/>
          </w:tcPr>
          <w:p w14:paraId="522F7735" w14:textId="77777777" w:rsidR="000D30EA" w:rsidRPr="0040231F" w:rsidRDefault="000D30EA" w:rsidP="00E3181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ny Intraventricular Hemorrhage n (%)</w:t>
            </w:r>
          </w:p>
        </w:tc>
        <w:tc>
          <w:tcPr>
            <w:tcW w:w="1718" w:type="dxa"/>
          </w:tcPr>
          <w:p w14:paraId="01FD0F77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66 (23.0)</w:t>
            </w:r>
          </w:p>
        </w:tc>
        <w:tc>
          <w:tcPr>
            <w:tcW w:w="1969" w:type="dxa"/>
          </w:tcPr>
          <w:p w14:paraId="6446E839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411 (43.8)</w:t>
            </w:r>
          </w:p>
        </w:tc>
        <w:tc>
          <w:tcPr>
            <w:tcW w:w="1350" w:type="dxa"/>
          </w:tcPr>
          <w:p w14:paraId="0F47C20E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577 (34.8)</w:t>
            </w:r>
          </w:p>
        </w:tc>
        <w:tc>
          <w:tcPr>
            <w:tcW w:w="720" w:type="dxa"/>
          </w:tcPr>
          <w:p w14:paraId="4EEC5A6B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&lt;0.001</w:t>
            </w:r>
          </w:p>
        </w:tc>
      </w:tr>
      <w:tr w:rsidR="000D30EA" w:rsidRPr="0040231F" w14:paraId="485267D7" w14:textId="77777777" w:rsidTr="00E31818">
        <w:tc>
          <w:tcPr>
            <w:tcW w:w="0" w:type="auto"/>
          </w:tcPr>
          <w:p w14:paraId="59C3E0F6" w14:textId="77777777" w:rsidR="000D30EA" w:rsidRPr="0040231F" w:rsidRDefault="000D30EA" w:rsidP="00E31818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0231F">
              <w:rPr>
                <w:rFonts w:cstheme="minorHAnsi"/>
                <w:sz w:val="18"/>
                <w:szCs w:val="18"/>
              </w:rPr>
              <w:t>Median Intraparenchymal Volume**, ml</w:t>
            </w:r>
          </w:p>
        </w:tc>
        <w:tc>
          <w:tcPr>
            <w:tcW w:w="1718" w:type="dxa"/>
          </w:tcPr>
          <w:p w14:paraId="4A9A2225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 xml:space="preserve">4.5 (2.3- 10.9) </w:t>
            </w:r>
          </w:p>
        </w:tc>
        <w:tc>
          <w:tcPr>
            <w:tcW w:w="1969" w:type="dxa"/>
          </w:tcPr>
          <w:p w14:paraId="161CCB0C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0.9 (4.2- 26.9)</w:t>
            </w:r>
          </w:p>
        </w:tc>
        <w:tc>
          <w:tcPr>
            <w:tcW w:w="1350" w:type="dxa"/>
          </w:tcPr>
          <w:p w14:paraId="69A64A86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7.5 (3.2- 15.8)</w:t>
            </w:r>
          </w:p>
        </w:tc>
        <w:tc>
          <w:tcPr>
            <w:tcW w:w="720" w:type="dxa"/>
          </w:tcPr>
          <w:p w14:paraId="2B85D53E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&lt;0.001</w:t>
            </w:r>
          </w:p>
        </w:tc>
      </w:tr>
      <w:tr w:rsidR="000D30EA" w:rsidRPr="0040231F" w14:paraId="3FA1C158" w14:textId="77777777" w:rsidTr="00E31818">
        <w:tc>
          <w:tcPr>
            <w:tcW w:w="0" w:type="auto"/>
          </w:tcPr>
          <w:p w14:paraId="1C66856A" w14:textId="77777777" w:rsidR="000D30EA" w:rsidRPr="0040231F" w:rsidRDefault="000D30EA" w:rsidP="00E31818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0231F">
              <w:rPr>
                <w:rFonts w:cstheme="minorHAnsi"/>
                <w:sz w:val="18"/>
                <w:szCs w:val="18"/>
              </w:rPr>
              <w:t>Hemorrhage vol. ≥30 ml**</w:t>
            </w:r>
          </w:p>
        </w:tc>
        <w:tc>
          <w:tcPr>
            <w:tcW w:w="1718" w:type="dxa"/>
          </w:tcPr>
          <w:p w14:paraId="2418F2F9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22 (3.4)</w:t>
            </w:r>
          </w:p>
        </w:tc>
        <w:tc>
          <w:tcPr>
            <w:tcW w:w="1969" w:type="dxa"/>
          </w:tcPr>
          <w:p w14:paraId="6C2E0E86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03 (11.9)</w:t>
            </w:r>
          </w:p>
        </w:tc>
        <w:tc>
          <w:tcPr>
            <w:tcW w:w="1350" w:type="dxa"/>
          </w:tcPr>
          <w:p w14:paraId="3DF0233D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25 (8.3)</w:t>
            </w:r>
          </w:p>
        </w:tc>
        <w:tc>
          <w:tcPr>
            <w:tcW w:w="720" w:type="dxa"/>
          </w:tcPr>
          <w:p w14:paraId="4084BF0A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&lt;0.001</w:t>
            </w:r>
          </w:p>
        </w:tc>
      </w:tr>
      <w:tr w:rsidR="000D30EA" w:rsidRPr="0040231F" w14:paraId="62E28A2D" w14:textId="77777777" w:rsidTr="00E31818">
        <w:tc>
          <w:tcPr>
            <w:tcW w:w="0" w:type="auto"/>
            <w:shd w:val="clear" w:color="auto" w:fill="D9D9D9" w:themeFill="background1" w:themeFillShade="D9"/>
          </w:tcPr>
          <w:p w14:paraId="3B831739" w14:textId="77777777" w:rsidR="000D30EA" w:rsidRPr="0040231F" w:rsidRDefault="000D30EA" w:rsidP="00E31818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0231F">
              <w:rPr>
                <w:rFonts w:cstheme="minorHAnsi"/>
                <w:b/>
                <w:sz w:val="18"/>
                <w:szCs w:val="18"/>
              </w:rPr>
              <w:t>ICH score</w:t>
            </w:r>
            <w:r w:rsidRPr="0040231F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1718" w:type="dxa"/>
          </w:tcPr>
          <w:p w14:paraId="2F1EBFC6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969" w:type="dxa"/>
          </w:tcPr>
          <w:p w14:paraId="49AFCF25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14:paraId="78AA8B77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720" w:type="dxa"/>
            <w:vMerge w:val="restart"/>
            <w:vAlign w:val="center"/>
          </w:tcPr>
          <w:p w14:paraId="41B549F1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&lt;0.001</w:t>
            </w:r>
          </w:p>
        </w:tc>
      </w:tr>
      <w:tr w:rsidR="000D30EA" w:rsidRPr="0040231F" w14:paraId="1FE08A6F" w14:textId="77777777" w:rsidTr="00E31818">
        <w:tc>
          <w:tcPr>
            <w:tcW w:w="0" w:type="auto"/>
          </w:tcPr>
          <w:p w14:paraId="27DBC235" w14:textId="77777777" w:rsidR="000D30EA" w:rsidRPr="0040231F" w:rsidRDefault="000D30EA" w:rsidP="00E31818">
            <w:pPr>
              <w:pStyle w:val="NoSpacing"/>
              <w:ind w:left="720"/>
              <w:rPr>
                <w:rFonts w:cstheme="minorHAnsi"/>
                <w:sz w:val="18"/>
                <w:szCs w:val="18"/>
              </w:rPr>
            </w:pPr>
            <w:r w:rsidRPr="0040231F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718" w:type="dxa"/>
          </w:tcPr>
          <w:p w14:paraId="34B62746" w14:textId="77777777" w:rsidR="000D30EA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398 (62.3</w:t>
            </w:r>
          </w:p>
        </w:tc>
        <w:tc>
          <w:tcPr>
            <w:tcW w:w="1969" w:type="dxa"/>
          </w:tcPr>
          <w:p w14:paraId="4B0D6EDD" w14:textId="77777777" w:rsidR="000D30EA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251 (29.1)</w:t>
            </w:r>
          </w:p>
        </w:tc>
        <w:tc>
          <w:tcPr>
            <w:tcW w:w="1350" w:type="dxa"/>
          </w:tcPr>
          <w:p w14:paraId="5D62E43B" w14:textId="77777777" w:rsidR="000D30EA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649 (43.2)</w:t>
            </w:r>
          </w:p>
        </w:tc>
        <w:tc>
          <w:tcPr>
            <w:tcW w:w="720" w:type="dxa"/>
            <w:vMerge/>
          </w:tcPr>
          <w:p w14:paraId="35DAA45E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0D30EA" w:rsidRPr="0040231F" w14:paraId="3B67093D" w14:textId="77777777" w:rsidTr="00E31818">
        <w:tc>
          <w:tcPr>
            <w:tcW w:w="0" w:type="auto"/>
          </w:tcPr>
          <w:p w14:paraId="042B8777" w14:textId="77777777" w:rsidR="000D30EA" w:rsidRPr="0040231F" w:rsidRDefault="000D30EA" w:rsidP="00E31818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0231F">
              <w:rPr>
                <w:rFonts w:cstheme="minorHAnsi"/>
                <w:sz w:val="18"/>
                <w:szCs w:val="18"/>
              </w:rPr>
              <w:t xml:space="preserve">                  1</w:t>
            </w:r>
          </w:p>
        </w:tc>
        <w:tc>
          <w:tcPr>
            <w:tcW w:w="1718" w:type="dxa"/>
          </w:tcPr>
          <w:p w14:paraId="14F88A1E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203 (31.8)</w:t>
            </w:r>
          </w:p>
        </w:tc>
        <w:tc>
          <w:tcPr>
            <w:tcW w:w="1969" w:type="dxa"/>
          </w:tcPr>
          <w:p w14:paraId="1DD768FB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257 (29.8)</w:t>
            </w:r>
          </w:p>
        </w:tc>
        <w:tc>
          <w:tcPr>
            <w:tcW w:w="1350" w:type="dxa"/>
          </w:tcPr>
          <w:p w14:paraId="6BE334FB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460 (30.6)</w:t>
            </w:r>
          </w:p>
        </w:tc>
        <w:tc>
          <w:tcPr>
            <w:tcW w:w="720" w:type="dxa"/>
            <w:vMerge/>
          </w:tcPr>
          <w:p w14:paraId="06746C2F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0D30EA" w:rsidRPr="0040231F" w14:paraId="6AE47E90" w14:textId="77777777" w:rsidTr="00E31818">
        <w:tc>
          <w:tcPr>
            <w:tcW w:w="0" w:type="auto"/>
          </w:tcPr>
          <w:p w14:paraId="7ADA2B8B" w14:textId="77777777" w:rsidR="000D30EA" w:rsidRPr="0040231F" w:rsidRDefault="000D30EA" w:rsidP="00E31818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0231F">
              <w:rPr>
                <w:rFonts w:cstheme="minorHAnsi"/>
                <w:sz w:val="18"/>
                <w:szCs w:val="18"/>
              </w:rPr>
              <w:t xml:space="preserve">                  2</w:t>
            </w:r>
          </w:p>
        </w:tc>
        <w:tc>
          <w:tcPr>
            <w:tcW w:w="1718" w:type="dxa"/>
          </w:tcPr>
          <w:p w14:paraId="1EC57127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29 (4.5)</w:t>
            </w:r>
          </w:p>
        </w:tc>
        <w:tc>
          <w:tcPr>
            <w:tcW w:w="1969" w:type="dxa"/>
          </w:tcPr>
          <w:p w14:paraId="1792B02D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95 (22.6)</w:t>
            </w:r>
          </w:p>
        </w:tc>
        <w:tc>
          <w:tcPr>
            <w:tcW w:w="1350" w:type="dxa"/>
          </w:tcPr>
          <w:p w14:paraId="717D5B01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224 (14.9)</w:t>
            </w:r>
          </w:p>
        </w:tc>
        <w:tc>
          <w:tcPr>
            <w:tcW w:w="720" w:type="dxa"/>
            <w:vMerge/>
          </w:tcPr>
          <w:p w14:paraId="71191917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0D30EA" w:rsidRPr="0040231F" w14:paraId="48E07CF3" w14:textId="77777777" w:rsidTr="00E31818">
        <w:tc>
          <w:tcPr>
            <w:tcW w:w="0" w:type="auto"/>
          </w:tcPr>
          <w:p w14:paraId="5AD85A37" w14:textId="77777777" w:rsidR="000D30EA" w:rsidRPr="0040231F" w:rsidRDefault="000D30EA" w:rsidP="00E31818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0231F">
              <w:rPr>
                <w:rFonts w:cstheme="minorHAnsi"/>
                <w:sz w:val="18"/>
                <w:szCs w:val="18"/>
              </w:rPr>
              <w:t xml:space="preserve">                  3</w:t>
            </w:r>
          </w:p>
        </w:tc>
        <w:tc>
          <w:tcPr>
            <w:tcW w:w="1718" w:type="dxa"/>
          </w:tcPr>
          <w:p w14:paraId="3909CC38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7 (1.1)</w:t>
            </w:r>
          </w:p>
        </w:tc>
        <w:tc>
          <w:tcPr>
            <w:tcW w:w="1969" w:type="dxa"/>
          </w:tcPr>
          <w:p w14:paraId="47EC4AD3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16 (13.5)</w:t>
            </w:r>
          </w:p>
        </w:tc>
        <w:tc>
          <w:tcPr>
            <w:tcW w:w="1350" w:type="dxa"/>
          </w:tcPr>
          <w:p w14:paraId="4EFF4942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23 (8.2)</w:t>
            </w:r>
          </w:p>
        </w:tc>
        <w:tc>
          <w:tcPr>
            <w:tcW w:w="720" w:type="dxa"/>
            <w:vMerge/>
          </w:tcPr>
          <w:p w14:paraId="32AA4331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0D30EA" w:rsidRPr="0040231F" w14:paraId="65576809" w14:textId="77777777" w:rsidTr="00E31818">
        <w:tc>
          <w:tcPr>
            <w:tcW w:w="0" w:type="auto"/>
          </w:tcPr>
          <w:p w14:paraId="6726616C" w14:textId="77777777" w:rsidR="000D30EA" w:rsidRPr="0040231F" w:rsidRDefault="000D30EA" w:rsidP="00E31818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0231F">
              <w:rPr>
                <w:rFonts w:cstheme="minorHAnsi"/>
                <w:sz w:val="18"/>
                <w:szCs w:val="18"/>
              </w:rPr>
              <w:t xml:space="preserve">                  4</w:t>
            </w:r>
          </w:p>
        </w:tc>
        <w:tc>
          <w:tcPr>
            <w:tcW w:w="1718" w:type="dxa"/>
          </w:tcPr>
          <w:p w14:paraId="467462B2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2 (0.3)</w:t>
            </w:r>
          </w:p>
        </w:tc>
        <w:tc>
          <w:tcPr>
            <w:tcW w:w="1969" w:type="dxa"/>
          </w:tcPr>
          <w:p w14:paraId="79FB272B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39 (4.5)</w:t>
            </w:r>
          </w:p>
        </w:tc>
        <w:tc>
          <w:tcPr>
            <w:tcW w:w="1350" w:type="dxa"/>
          </w:tcPr>
          <w:p w14:paraId="331A9B07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41 (2.7)</w:t>
            </w:r>
          </w:p>
        </w:tc>
        <w:tc>
          <w:tcPr>
            <w:tcW w:w="720" w:type="dxa"/>
            <w:vMerge/>
          </w:tcPr>
          <w:p w14:paraId="1EBA1F81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0D30EA" w:rsidRPr="0040231F" w14:paraId="1ACE8EE7" w14:textId="77777777" w:rsidTr="00E31818">
        <w:tc>
          <w:tcPr>
            <w:tcW w:w="0" w:type="auto"/>
          </w:tcPr>
          <w:p w14:paraId="653F08BE" w14:textId="77777777" w:rsidR="000D30EA" w:rsidRPr="0040231F" w:rsidRDefault="000D30EA" w:rsidP="00E31818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0231F">
              <w:rPr>
                <w:rFonts w:cstheme="minorHAnsi"/>
                <w:sz w:val="18"/>
                <w:szCs w:val="18"/>
              </w:rPr>
              <w:t xml:space="preserve">                  5</w:t>
            </w:r>
          </w:p>
        </w:tc>
        <w:tc>
          <w:tcPr>
            <w:tcW w:w="1718" w:type="dxa"/>
          </w:tcPr>
          <w:p w14:paraId="3E3F5B4F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1969" w:type="dxa"/>
          </w:tcPr>
          <w:p w14:paraId="1F9EA9F6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4 (0.5)</w:t>
            </w:r>
          </w:p>
        </w:tc>
        <w:tc>
          <w:tcPr>
            <w:tcW w:w="1350" w:type="dxa"/>
          </w:tcPr>
          <w:p w14:paraId="24EB080D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4 (0.3)</w:t>
            </w:r>
          </w:p>
        </w:tc>
        <w:tc>
          <w:tcPr>
            <w:tcW w:w="720" w:type="dxa"/>
            <w:vMerge/>
          </w:tcPr>
          <w:p w14:paraId="67A0B1B6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0D30EA" w:rsidRPr="0040231F" w14:paraId="6A25DF31" w14:textId="77777777" w:rsidTr="00E31818">
        <w:tc>
          <w:tcPr>
            <w:tcW w:w="0" w:type="auto"/>
          </w:tcPr>
          <w:p w14:paraId="014CEA18" w14:textId="77777777" w:rsidR="000D30EA" w:rsidRPr="0040231F" w:rsidRDefault="000D30EA" w:rsidP="00E31818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8" w:type="dxa"/>
          </w:tcPr>
          <w:p w14:paraId="7EBD5AB4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969" w:type="dxa"/>
          </w:tcPr>
          <w:p w14:paraId="414DB03D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14:paraId="5C6EFB7C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720" w:type="dxa"/>
          </w:tcPr>
          <w:p w14:paraId="28B2B065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0D30EA" w:rsidRPr="0040231F" w14:paraId="07F0060A" w14:textId="77777777" w:rsidTr="00E31818">
        <w:tc>
          <w:tcPr>
            <w:tcW w:w="0" w:type="auto"/>
          </w:tcPr>
          <w:p w14:paraId="49F04619" w14:textId="77777777" w:rsidR="000D30EA" w:rsidRPr="0040231F" w:rsidRDefault="000D30EA" w:rsidP="00E31818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0231F">
              <w:rPr>
                <w:rFonts w:cstheme="minorHAnsi"/>
                <w:sz w:val="18"/>
                <w:szCs w:val="18"/>
              </w:rPr>
              <w:t>Stroke Unit care n (%)</w:t>
            </w:r>
          </w:p>
        </w:tc>
        <w:tc>
          <w:tcPr>
            <w:tcW w:w="1718" w:type="dxa"/>
          </w:tcPr>
          <w:p w14:paraId="21BE0B1F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449 (62.3)</w:t>
            </w:r>
          </w:p>
        </w:tc>
        <w:tc>
          <w:tcPr>
            <w:tcW w:w="1969" w:type="dxa"/>
          </w:tcPr>
          <w:p w14:paraId="12BD562B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277 (29.5)</w:t>
            </w:r>
          </w:p>
        </w:tc>
        <w:tc>
          <w:tcPr>
            <w:tcW w:w="1350" w:type="dxa"/>
          </w:tcPr>
          <w:p w14:paraId="049F620D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726 (43.7)</w:t>
            </w:r>
          </w:p>
        </w:tc>
        <w:tc>
          <w:tcPr>
            <w:tcW w:w="720" w:type="dxa"/>
          </w:tcPr>
          <w:p w14:paraId="71814990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&lt;0.001</w:t>
            </w:r>
          </w:p>
        </w:tc>
      </w:tr>
      <w:tr w:rsidR="000D30EA" w:rsidRPr="0040231F" w14:paraId="2E2E4AC7" w14:textId="77777777" w:rsidTr="00E31818">
        <w:tc>
          <w:tcPr>
            <w:tcW w:w="0" w:type="auto"/>
          </w:tcPr>
          <w:p w14:paraId="1E245054" w14:textId="77777777" w:rsidR="000D30EA" w:rsidRPr="0040231F" w:rsidRDefault="000D30EA" w:rsidP="00E31818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0231F">
              <w:rPr>
                <w:rFonts w:cstheme="minorHAnsi"/>
                <w:sz w:val="18"/>
                <w:szCs w:val="18"/>
              </w:rPr>
              <w:t>Intensive Unit Care n (%)</w:t>
            </w:r>
          </w:p>
        </w:tc>
        <w:tc>
          <w:tcPr>
            <w:tcW w:w="1718" w:type="dxa"/>
          </w:tcPr>
          <w:p w14:paraId="722A5DCF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226 (31.3)</w:t>
            </w:r>
          </w:p>
        </w:tc>
        <w:tc>
          <w:tcPr>
            <w:tcW w:w="1969" w:type="dxa"/>
          </w:tcPr>
          <w:p w14:paraId="5E5DD059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614 (65.4)</w:t>
            </w:r>
          </w:p>
        </w:tc>
        <w:tc>
          <w:tcPr>
            <w:tcW w:w="1350" w:type="dxa"/>
          </w:tcPr>
          <w:p w14:paraId="500ED3CD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840 (50.6)</w:t>
            </w:r>
          </w:p>
        </w:tc>
        <w:tc>
          <w:tcPr>
            <w:tcW w:w="720" w:type="dxa"/>
          </w:tcPr>
          <w:p w14:paraId="63E047C5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&lt;0.001</w:t>
            </w:r>
          </w:p>
        </w:tc>
      </w:tr>
      <w:tr w:rsidR="000D30EA" w:rsidRPr="0040231F" w14:paraId="4BD5EF20" w14:textId="77777777" w:rsidTr="00E31818">
        <w:tc>
          <w:tcPr>
            <w:tcW w:w="0" w:type="auto"/>
          </w:tcPr>
          <w:p w14:paraId="40F77196" w14:textId="77777777" w:rsidR="000D30EA" w:rsidRPr="0040231F" w:rsidRDefault="000D30EA" w:rsidP="00E31818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0231F">
              <w:rPr>
                <w:rFonts w:cstheme="minorHAnsi"/>
                <w:sz w:val="18"/>
                <w:szCs w:val="18"/>
              </w:rPr>
              <w:t>Mechanical ventilation n (%)</w:t>
            </w:r>
          </w:p>
        </w:tc>
        <w:tc>
          <w:tcPr>
            <w:tcW w:w="1718" w:type="dxa"/>
          </w:tcPr>
          <w:p w14:paraId="6FCD514B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67 (9.3)</w:t>
            </w:r>
          </w:p>
        </w:tc>
        <w:tc>
          <w:tcPr>
            <w:tcW w:w="1969" w:type="dxa"/>
          </w:tcPr>
          <w:p w14:paraId="32B4A73A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497 (52.9)</w:t>
            </w:r>
          </w:p>
        </w:tc>
        <w:tc>
          <w:tcPr>
            <w:tcW w:w="1350" w:type="dxa"/>
          </w:tcPr>
          <w:p w14:paraId="57803502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564 (34.0)</w:t>
            </w:r>
          </w:p>
        </w:tc>
        <w:tc>
          <w:tcPr>
            <w:tcW w:w="720" w:type="dxa"/>
          </w:tcPr>
          <w:p w14:paraId="6C7E7EDE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&lt;0.001</w:t>
            </w:r>
          </w:p>
        </w:tc>
      </w:tr>
      <w:tr w:rsidR="000D30EA" w:rsidRPr="0040231F" w14:paraId="3C35C14B" w14:textId="77777777" w:rsidTr="00E31818">
        <w:tc>
          <w:tcPr>
            <w:tcW w:w="0" w:type="auto"/>
          </w:tcPr>
          <w:p w14:paraId="69438ECA" w14:textId="77777777" w:rsidR="000D30EA" w:rsidRPr="0040231F" w:rsidRDefault="000D30EA" w:rsidP="00E31818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0231F">
              <w:rPr>
                <w:rFonts w:cstheme="minorHAnsi"/>
                <w:sz w:val="18"/>
                <w:szCs w:val="18"/>
              </w:rPr>
              <w:t>Extra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40231F">
              <w:rPr>
                <w:rFonts w:cstheme="minorHAnsi"/>
                <w:sz w:val="18"/>
                <w:szCs w:val="18"/>
              </w:rPr>
              <w:t>ventricular Drainage n (%)</w:t>
            </w:r>
          </w:p>
        </w:tc>
        <w:tc>
          <w:tcPr>
            <w:tcW w:w="1718" w:type="dxa"/>
          </w:tcPr>
          <w:p w14:paraId="5FC9D85D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20 (2.8)</w:t>
            </w:r>
          </w:p>
        </w:tc>
        <w:tc>
          <w:tcPr>
            <w:tcW w:w="1969" w:type="dxa"/>
          </w:tcPr>
          <w:p w14:paraId="5D7E40B9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98 (10.4)</w:t>
            </w:r>
          </w:p>
        </w:tc>
        <w:tc>
          <w:tcPr>
            <w:tcW w:w="1350" w:type="dxa"/>
          </w:tcPr>
          <w:p w14:paraId="4F85EA59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18 (7.1)</w:t>
            </w:r>
          </w:p>
        </w:tc>
        <w:tc>
          <w:tcPr>
            <w:tcW w:w="720" w:type="dxa"/>
          </w:tcPr>
          <w:p w14:paraId="5F7C3CCF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&lt;0.001</w:t>
            </w:r>
          </w:p>
        </w:tc>
      </w:tr>
      <w:tr w:rsidR="000D30EA" w:rsidRPr="0040231F" w14:paraId="3C2CD465" w14:textId="77777777" w:rsidTr="00E31818">
        <w:tc>
          <w:tcPr>
            <w:tcW w:w="0" w:type="auto"/>
          </w:tcPr>
          <w:p w14:paraId="754529E4" w14:textId="77777777" w:rsidR="000D30EA" w:rsidRPr="0040231F" w:rsidRDefault="000D30EA" w:rsidP="00E31818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0231F">
              <w:rPr>
                <w:rFonts w:cstheme="minorHAnsi"/>
                <w:sz w:val="18"/>
                <w:szCs w:val="18"/>
              </w:rPr>
              <w:lastRenderedPageBreak/>
              <w:t>Craniotomy/Craniectomy n (%)</w:t>
            </w:r>
          </w:p>
        </w:tc>
        <w:tc>
          <w:tcPr>
            <w:tcW w:w="1718" w:type="dxa"/>
          </w:tcPr>
          <w:p w14:paraId="79651340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4 (1.9)</w:t>
            </w:r>
          </w:p>
        </w:tc>
        <w:tc>
          <w:tcPr>
            <w:tcW w:w="1969" w:type="dxa"/>
          </w:tcPr>
          <w:p w14:paraId="35A06F2B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73 (7.8)</w:t>
            </w:r>
          </w:p>
        </w:tc>
        <w:tc>
          <w:tcPr>
            <w:tcW w:w="1350" w:type="dxa"/>
          </w:tcPr>
          <w:p w14:paraId="66D59445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87 (5.2)</w:t>
            </w:r>
          </w:p>
        </w:tc>
        <w:tc>
          <w:tcPr>
            <w:tcW w:w="720" w:type="dxa"/>
          </w:tcPr>
          <w:p w14:paraId="2AA5F821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&lt;0.001</w:t>
            </w:r>
          </w:p>
        </w:tc>
      </w:tr>
      <w:tr w:rsidR="000D30EA" w:rsidRPr="0040231F" w14:paraId="47C2E821" w14:textId="77777777" w:rsidTr="00E31818">
        <w:tc>
          <w:tcPr>
            <w:tcW w:w="0" w:type="auto"/>
            <w:shd w:val="clear" w:color="auto" w:fill="DDD9C3" w:themeFill="background2" w:themeFillShade="E6"/>
          </w:tcPr>
          <w:p w14:paraId="1EDCE855" w14:textId="77777777" w:rsidR="000D30EA" w:rsidRPr="007F487E" w:rsidRDefault="000D30EA" w:rsidP="00E31818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7F487E">
              <w:rPr>
                <w:rFonts w:cstheme="minorHAnsi"/>
                <w:b/>
                <w:bCs/>
                <w:sz w:val="18"/>
                <w:szCs w:val="18"/>
              </w:rPr>
              <w:t>Disposition</w:t>
            </w:r>
          </w:p>
        </w:tc>
        <w:tc>
          <w:tcPr>
            <w:tcW w:w="1718" w:type="dxa"/>
          </w:tcPr>
          <w:p w14:paraId="1BC9BCDA" w14:textId="77777777" w:rsidR="000D30EA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969" w:type="dxa"/>
          </w:tcPr>
          <w:p w14:paraId="255EC4F9" w14:textId="77777777" w:rsidR="000D30EA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14:paraId="3FB74CC3" w14:textId="77777777" w:rsidR="000D30EA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7608B98A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0D30EA" w:rsidRPr="0040231F" w14:paraId="261BD254" w14:textId="77777777" w:rsidTr="00E31818">
        <w:tc>
          <w:tcPr>
            <w:tcW w:w="0" w:type="auto"/>
          </w:tcPr>
          <w:p w14:paraId="1B5023B7" w14:textId="77777777" w:rsidR="000D30EA" w:rsidRPr="0040231F" w:rsidRDefault="000D30EA" w:rsidP="00E31818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0231F">
              <w:rPr>
                <w:rFonts w:cstheme="minorHAnsi"/>
                <w:sz w:val="18"/>
                <w:szCs w:val="18"/>
              </w:rPr>
              <w:t>Discharged Home n (%)</w:t>
            </w:r>
          </w:p>
        </w:tc>
        <w:tc>
          <w:tcPr>
            <w:tcW w:w="1718" w:type="dxa"/>
          </w:tcPr>
          <w:p w14:paraId="6C76E245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483 (67.0)</w:t>
            </w:r>
          </w:p>
        </w:tc>
        <w:tc>
          <w:tcPr>
            <w:tcW w:w="1969" w:type="dxa"/>
          </w:tcPr>
          <w:p w14:paraId="27D35326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68 (7.2)</w:t>
            </w:r>
          </w:p>
        </w:tc>
        <w:tc>
          <w:tcPr>
            <w:tcW w:w="1350" w:type="dxa"/>
          </w:tcPr>
          <w:p w14:paraId="7129A9CD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551 (33.2)</w:t>
            </w:r>
          </w:p>
        </w:tc>
        <w:tc>
          <w:tcPr>
            <w:tcW w:w="720" w:type="dxa"/>
            <w:vMerge w:val="restart"/>
            <w:vAlign w:val="center"/>
          </w:tcPr>
          <w:p w14:paraId="666404DF" w14:textId="77777777" w:rsidR="000D30EA" w:rsidRPr="0040231F" w:rsidRDefault="000D30EA" w:rsidP="00E31818">
            <w:pPr>
              <w:pStyle w:val="NoSpacing"/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&lt;0.001</w:t>
            </w:r>
          </w:p>
        </w:tc>
      </w:tr>
      <w:tr w:rsidR="000D30EA" w:rsidRPr="0040231F" w14:paraId="238A6A0D" w14:textId="77777777" w:rsidTr="00E31818">
        <w:tc>
          <w:tcPr>
            <w:tcW w:w="0" w:type="auto"/>
          </w:tcPr>
          <w:p w14:paraId="1460A8E6" w14:textId="77777777" w:rsidR="000D30EA" w:rsidRPr="0040231F" w:rsidRDefault="000D30EA" w:rsidP="00E31818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0231F">
              <w:rPr>
                <w:rFonts w:cstheme="minorHAnsi"/>
                <w:sz w:val="18"/>
                <w:szCs w:val="18"/>
              </w:rPr>
              <w:t>Admitted to Rehabilitation n (%)</w:t>
            </w:r>
          </w:p>
        </w:tc>
        <w:tc>
          <w:tcPr>
            <w:tcW w:w="1718" w:type="dxa"/>
          </w:tcPr>
          <w:p w14:paraId="5B3C44DD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78 (24.7)</w:t>
            </w:r>
          </w:p>
        </w:tc>
        <w:tc>
          <w:tcPr>
            <w:tcW w:w="1969" w:type="dxa"/>
          </w:tcPr>
          <w:p w14:paraId="322AACCD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397 (42.3)</w:t>
            </w:r>
          </w:p>
        </w:tc>
        <w:tc>
          <w:tcPr>
            <w:tcW w:w="1350" w:type="dxa"/>
          </w:tcPr>
          <w:p w14:paraId="2A33F822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575 (34.6)</w:t>
            </w:r>
          </w:p>
        </w:tc>
        <w:tc>
          <w:tcPr>
            <w:tcW w:w="720" w:type="dxa"/>
            <w:vMerge/>
          </w:tcPr>
          <w:p w14:paraId="26C30B04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0D30EA" w:rsidRPr="0040231F" w14:paraId="63447086" w14:textId="77777777" w:rsidTr="00E31818">
        <w:tc>
          <w:tcPr>
            <w:tcW w:w="0" w:type="auto"/>
          </w:tcPr>
          <w:p w14:paraId="10134726" w14:textId="77777777" w:rsidR="000D30EA" w:rsidRPr="0040231F" w:rsidRDefault="000D30EA" w:rsidP="00E31818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0231F">
              <w:rPr>
                <w:rFonts w:cstheme="minorHAnsi"/>
                <w:sz w:val="18"/>
                <w:szCs w:val="18"/>
              </w:rPr>
              <w:t>Transferred to long-term care n (%)</w:t>
            </w:r>
          </w:p>
        </w:tc>
        <w:tc>
          <w:tcPr>
            <w:tcW w:w="1718" w:type="dxa"/>
          </w:tcPr>
          <w:p w14:paraId="4E9D28C9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4 (0.6)</w:t>
            </w:r>
          </w:p>
        </w:tc>
        <w:tc>
          <w:tcPr>
            <w:tcW w:w="1969" w:type="dxa"/>
          </w:tcPr>
          <w:p w14:paraId="7E3298C2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54 (16.4)</w:t>
            </w:r>
          </w:p>
        </w:tc>
        <w:tc>
          <w:tcPr>
            <w:tcW w:w="1350" w:type="dxa"/>
          </w:tcPr>
          <w:p w14:paraId="761B4056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58 (9.5)</w:t>
            </w:r>
          </w:p>
        </w:tc>
        <w:tc>
          <w:tcPr>
            <w:tcW w:w="720" w:type="dxa"/>
            <w:vMerge/>
          </w:tcPr>
          <w:p w14:paraId="0E8018CF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0D30EA" w:rsidRPr="0040231F" w14:paraId="68C618D4" w14:textId="77777777" w:rsidTr="00E31818">
        <w:tc>
          <w:tcPr>
            <w:tcW w:w="0" w:type="auto"/>
          </w:tcPr>
          <w:p w14:paraId="539DAEC7" w14:textId="77777777" w:rsidR="000D30EA" w:rsidRPr="0040231F" w:rsidRDefault="000D30EA" w:rsidP="00E31818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0231F">
              <w:rPr>
                <w:rFonts w:cstheme="minorHAnsi"/>
                <w:sz w:val="18"/>
                <w:szCs w:val="18"/>
              </w:rPr>
              <w:t>Hospitalization for Other Comorbidities n (%)</w:t>
            </w:r>
          </w:p>
        </w:tc>
        <w:tc>
          <w:tcPr>
            <w:tcW w:w="1718" w:type="dxa"/>
          </w:tcPr>
          <w:p w14:paraId="6346E9EC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56 (7.8)</w:t>
            </w:r>
          </w:p>
        </w:tc>
        <w:tc>
          <w:tcPr>
            <w:tcW w:w="1969" w:type="dxa"/>
          </w:tcPr>
          <w:p w14:paraId="3288F693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61 (17.1)</w:t>
            </w:r>
          </w:p>
        </w:tc>
        <w:tc>
          <w:tcPr>
            <w:tcW w:w="1350" w:type="dxa"/>
          </w:tcPr>
          <w:p w14:paraId="4B683833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217 (13.1)</w:t>
            </w:r>
          </w:p>
        </w:tc>
        <w:tc>
          <w:tcPr>
            <w:tcW w:w="720" w:type="dxa"/>
            <w:vMerge/>
          </w:tcPr>
          <w:p w14:paraId="7840CB59" w14:textId="77777777" w:rsidR="000D30EA" w:rsidRPr="0040231F" w:rsidRDefault="000D30EA" w:rsidP="00E31818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</w:p>
        </w:tc>
      </w:tr>
    </w:tbl>
    <w:p w14:paraId="12B374D4" w14:textId="77777777" w:rsidR="000D30EA" w:rsidRPr="00DA1950" w:rsidRDefault="000D30EA" w:rsidP="000D30EA">
      <w:r w:rsidRPr="00E5523B">
        <w:rPr>
          <w:sz w:val="18"/>
          <w:szCs w:val="18"/>
        </w:rPr>
        <w:t>* BMI values available in 1508 patients; ** Intraparenchymal Volume, Hemorrhage vol. ≥30 ml, ICH score is available in 1501</w:t>
      </w:r>
    </w:p>
    <w:p w14:paraId="6E5EC880" w14:textId="77777777" w:rsidR="000D30EA" w:rsidRDefault="000D30EA" w:rsidP="00F66839"/>
    <w:p w14:paraId="1355B075" w14:textId="77777777" w:rsidR="000D30EA" w:rsidRDefault="000D30EA" w:rsidP="00F66839"/>
    <w:p w14:paraId="633E6141" w14:textId="2A1BB16B" w:rsidR="00F66839" w:rsidRDefault="00F66839" w:rsidP="00F66839">
      <w:r>
        <w:t xml:space="preserve">Supplementary Table </w:t>
      </w:r>
      <w:r w:rsidR="000D30EA">
        <w:t>2</w:t>
      </w:r>
      <w:r>
        <w:t xml:space="preserve">- Characteristics and outcome patients with Intracerebral Hemorrhage on prior Anticoagulation </w:t>
      </w:r>
    </w:p>
    <w:tbl>
      <w:tblPr>
        <w:tblW w:w="8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3"/>
        <w:gridCol w:w="1529"/>
        <w:gridCol w:w="1710"/>
        <w:gridCol w:w="1534"/>
        <w:gridCol w:w="989"/>
      </w:tblGrid>
      <w:tr w:rsidR="00F66839" w:rsidRPr="000F5DFC" w14:paraId="195ECF98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6B25EB14" w14:textId="77777777" w:rsidR="00F66839" w:rsidRPr="000F5DFC" w:rsidRDefault="00F66839" w:rsidP="00600B9C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Characteristic or Investigation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hideMark/>
          </w:tcPr>
          <w:p w14:paraId="28B850C2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Total </w:t>
            </w:r>
          </w:p>
          <w:p w14:paraId="41FEEAE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(n= 166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hideMark/>
          </w:tcPr>
          <w:p w14:paraId="6B879F1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No Prior Anticoagulation (n= 1611, 97.0%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hideMark/>
          </w:tcPr>
          <w:p w14:paraId="4CEF7ED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With Prior Anticoagulation</w:t>
            </w:r>
          </w:p>
          <w:p w14:paraId="1AE1C238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(n= 49, 3.0%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hideMark/>
          </w:tcPr>
          <w:p w14:paraId="61E4961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F66839" w:rsidRPr="000F5DFC" w14:paraId="2C2D7240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4EA886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A40043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ACD2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8E121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58AE8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02551C19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84D40B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Median (IQR) Age, years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C79F3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9 (41-5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32AB3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9 (41- 58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DF07F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66 (52- 77.5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4258C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F66839" w:rsidRPr="000F5DFC" w14:paraId="3A66AC1B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238EFA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Male Sex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30C08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379 (93.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56ABE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345 (97.5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0D5A84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34 (2.50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564A2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0.01</w:t>
            </w:r>
          </w:p>
        </w:tc>
      </w:tr>
      <w:tr w:rsidR="00F66839" w:rsidRPr="000F5DFC" w14:paraId="6BA36849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E552AA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Hypertension, n (%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A108D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383 (83.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DD0C14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344 (97.2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252B5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39 (2.8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FD6F4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0.48</w:t>
            </w:r>
          </w:p>
        </w:tc>
      </w:tr>
      <w:tr w:rsidR="00F66839" w:rsidRPr="000F5DFC" w14:paraId="21043FA1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E4A2C4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Diabetes, n (%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4528E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565 (34.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3FB8F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533 (94.3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A84774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32 (5.7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CA17E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F66839" w:rsidRPr="000F5DFC" w14:paraId="2F7635C9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09D23D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Dyslipidemia, n (%) 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D3445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65 (28.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F1200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42 (95.1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65D03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3 (4.9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F260B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0.003</w:t>
            </w:r>
          </w:p>
        </w:tc>
      </w:tr>
      <w:tr w:rsidR="00F66839" w:rsidRPr="000F5DFC" w14:paraId="0EF23FE5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FA34E9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Prior Stroke, n (%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CCC72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13 (6.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0019D3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04 (92.0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EB8F9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9 (8.0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F068D3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0.001</w:t>
            </w:r>
          </w:p>
        </w:tc>
      </w:tr>
      <w:tr w:rsidR="00F66839" w:rsidRPr="000F5DFC" w14:paraId="09FE0385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89F47A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Atrial Fibrillation, n (%) 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74E6A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55 (3.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C26C83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7 (49.1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C9CC7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8 (50.9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B6844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F66839" w:rsidRPr="000F5DFC" w14:paraId="382897AF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D9C9B9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Coronary Artery Disease, n (%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1CB83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95 (5.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D2FE8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84 (88.4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7C3D7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1 (11.6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4EDAB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F66839" w:rsidRPr="000F5DFC" w14:paraId="2BC6ED20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4FF72F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Active Smoking, n (%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CA7B0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72 (10.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DF654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69 (98.3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3E5B8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3 (1.7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AC72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0.32</w:t>
            </w:r>
          </w:p>
        </w:tc>
      </w:tr>
      <w:tr w:rsidR="00F66839" w:rsidRPr="000F5DFC" w14:paraId="3CAE3CB2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83A2D2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09FCA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2D51A8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A2511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0E3FB2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6820497A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5B58E0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6D458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11B9D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14415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1C136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6F4EC5DE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AFB40C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Native, n (%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9B0B53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374 (22.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0E3642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344 (92.0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446A48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30 (8.0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ADF9A4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F66839" w:rsidRPr="000F5DFC" w14:paraId="60D3F137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09C5D1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South Asian, n (%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F6B99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910 (54.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3BC24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897 (98.6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9A175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3 (1.4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7EE2E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5DF828F8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D9AC63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Southeast Asian, n (%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B730E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309 (18.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DBC6B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305 (98.7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63282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 (1.3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09546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5C6D2834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48905C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African, n (%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D6C55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54 (3.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5D124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52 (96.3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93748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2 (3.7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E9479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244435A3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AC2862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Caucasian, n (%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961B1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13 (0.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9ABD0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13 (100.0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53077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53508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10F11AF3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CA80DC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BE5F2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56005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58C06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DA40B4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284772AE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A3A2CA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Median NIHSS on admission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A8CFE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1 (4- 2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3DF8A2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1 (4- 20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7865F3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1 (5.5- 21.5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EBE1E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0.50</w:t>
            </w:r>
          </w:p>
        </w:tc>
      </w:tr>
      <w:tr w:rsidR="00F66839" w:rsidRPr="000F5DFC" w14:paraId="1F429E8E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07436B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Median GCS on admission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B24148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4 (10- 1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7F1FB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4 (10- 15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F101B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4 (9.5- 15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DC30A2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51</w:t>
            </w:r>
          </w:p>
        </w:tc>
      </w:tr>
      <w:tr w:rsidR="00F66839" w:rsidRPr="000F5DFC" w14:paraId="78D6D61A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C9700C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Median BMI on admission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DC5A9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7 (24.2- 3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8D4C9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6.8 (24.2- 29.7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BF497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9.4 (27- 33.4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723E8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F66839" w:rsidRPr="000F5DFC" w14:paraId="4693697C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E0A1B3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Median RBS on admission 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A82C6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7.5 (6.2- 9.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BCB6E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7.5 (6.2- 9.9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C2627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8.3 (6.3- 10.9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823D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15</w:t>
            </w:r>
          </w:p>
        </w:tc>
      </w:tr>
      <w:tr w:rsidR="00F66839" w:rsidRPr="000F5DFC" w14:paraId="5BFC0319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42A259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HbA1c 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5B042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6.5 ±1.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BC160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6.5 ±1.7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4EE2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6.9 ±1.8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51BE3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18</w:t>
            </w:r>
          </w:p>
        </w:tc>
      </w:tr>
      <w:tr w:rsidR="00F66839" w:rsidRPr="000F5DFC" w14:paraId="76FBB797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0FC74C" w14:textId="77777777" w:rsidR="00F66839" w:rsidRPr="000F5DFC" w:rsidRDefault="00F66839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Median Serum Cholesterol 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5D9A0E" w14:textId="77777777" w:rsidR="00F66839" w:rsidRPr="000F5DFC" w:rsidRDefault="00F66839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.5 (3.8- 5.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EBF736" w14:textId="77777777" w:rsidR="00F66839" w:rsidRPr="000F5DFC" w:rsidRDefault="00F66839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.5 (3.9- 5.3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778A4A" w14:textId="77777777" w:rsidR="00F66839" w:rsidRPr="000F5DFC" w:rsidRDefault="00F66839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3.9 (3.0- 4.9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011126" w14:textId="77777777" w:rsidR="00F66839" w:rsidRPr="000F5DFC" w:rsidRDefault="00F66839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0F5DFC">
              <w:rPr>
                <w:b/>
                <w:bCs/>
                <w:sz w:val="18"/>
                <w:szCs w:val="18"/>
              </w:rPr>
              <w:t>0.01</w:t>
            </w:r>
          </w:p>
        </w:tc>
      </w:tr>
      <w:tr w:rsidR="00F66839" w:rsidRPr="000F5DFC" w14:paraId="7F049E31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BF256D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Median Serum Triglyceride 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0B8CF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.3 (1.0- 1.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2B5BF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.3 (1.0- 1.8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74A93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0.9 (0.8- 1.7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8D691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F66839" w:rsidRPr="000F5DFC" w14:paraId="40E34BE1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35C904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Serum HDL 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6D8B2C" w14:textId="77777777" w:rsidR="00F66839" w:rsidRPr="000F5DFC" w:rsidRDefault="00F66839">
            <w:pPr>
              <w:pStyle w:val="NoSpacing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.1 ±0.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810666" w14:textId="77777777" w:rsidR="00F66839" w:rsidRPr="000F5DFC" w:rsidRDefault="00F66839">
            <w:pPr>
              <w:pStyle w:val="NoSpacing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.1 ±0.3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DF7B27" w14:textId="77777777" w:rsidR="00F66839" w:rsidRPr="000F5DFC" w:rsidRDefault="00F66839">
            <w:pPr>
              <w:pStyle w:val="NoSpacing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.0 ±0.3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846A0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69</w:t>
            </w:r>
          </w:p>
        </w:tc>
      </w:tr>
      <w:tr w:rsidR="00F66839" w:rsidRPr="000F5DFC" w14:paraId="5F14CF57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E2D452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Serum LDL 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F848F9" w14:textId="77777777" w:rsidR="00F66839" w:rsidRPr="000F5DFC" w:rsidRDefault="00F66839">
            <w:pPr>
              <w:pStyle w:val="NoSpacing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.9 ±15.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14439C" w14:textId="77777777" w:rsidR="00F66839" w:rsidRPr="000F5DFC" w:rsidRDefault="00F66839">
            <w:pPr>
              <w:pStyle w:val="NoSpacing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.9 ±1.3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7298A2" w14:textId="77777777" w:rsidR="00F66839" w:rsidRPr="000F5DFC" w:rsidRDefault="00F66839">
            <w:pPr>
              <w:pStyle w:val="NoSpacing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.4 ±1.0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5633F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07</w:t>
            </w:r>
          </w:p>
        </w:tc>
      </w:tr>
      <w:tr w:rsidR="00F66839" w:rsidRPr="000F5DFC" w14:paraId="3CE3169B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32E6C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Median Systolic Blood Pressure 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F8BBB4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80 (153—20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45B36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80 (154- 207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FFFCB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54 (137- 180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8EB5D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F66839" w:rsidRPr="000F5DFC" w14:paraId="7F4A0D5A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E70ACD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Diastolic Blood Pressure 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965A2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06.5 ±24.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0D516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07.1 ±24.9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9927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89.1 ±19.2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74F79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F66839" w:rsidRPr="000F5DFC" w14:paraId="6B70874A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EF2A51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Median Heart Rate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37573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82 (73- 9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1ABBF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82 (73- 94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AACA4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82 (73.5- 98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1ED8D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61</w:t>
            </w:r>
          </w:p>
        </w:tc>
      </w:tr>
      <w:tr w:rsidR="00F66839" w:rsidRPr="000F5DFC" w14:paraId="4E2ABA6E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031905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Median INR on Admission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E3A77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 (1.0 – 1.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9C411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 (1.0- 1.1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7B014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.2 (1.0- 2.4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ECD16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F66839" w:rsidRPr="000F5DFC" w14:paraId="7F05D15D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3EEF84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7787D4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2809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2B2F7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C9BA88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17F86344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3DD473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Site of Bleed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0BF66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F890D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D9E75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8BEC63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35783DA0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04DE4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Subcortical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CF2014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072 (66.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0E8F8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049 (97.9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A44BC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3 (2.1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FD3F7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F66839" w:rsidRPr="000F5DFC" w14:paraId="3E47FDEE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E0FFF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Hemispheric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C85C3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80 (17.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87116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63 (93.9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B4AC8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7 (6.1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4BDC1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619966A1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E5728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Brainstem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682B9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14 (7.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D2BA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07 (93.9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61745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7 (6.1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BA4944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29F507C5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031FC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Cerebellum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E707B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52 (9.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1F929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51 (99.3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814D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 (0.7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54F983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09971777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37E576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6AB1F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3B13B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71623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D2FF4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427F7571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6BE236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Prognosis – At Discharge 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D1EB03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31B12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6D21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96351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0591CB01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C951D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lastRenderedPageBreak/>
              <w:t>Good (</w:t>
            </w:r>
            <w:proofErr w:type="spellStart"/>
            <w:r w:rsidRPr="000F5DFC">
              <w:rPr>
                <w:rFonts w:cstheme="minorHAnsi"/>
                <w:b/>
                <w:bCs/>
                <w:sz w:val="18"/>
                <w:szCs w:val="18"/>
              </w:rPr>
              <w:t>mRS</w:t>
            </w:r>
            <w:proofErr w:type="spellEnd"/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 0-2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5533C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511 (30.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B0BD4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503 (98.4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5B029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8 (1.6)</w:t>
            </w:r>
          </w:p>
        </w:tc>
        <w:tc>
          <w:tcPr>
            <w:tcW w:w="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806AE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0.03</w:t>
            </w:r>
          </w:p>
        </w:tc>
      </w:tr>
      <w:tr w:rsidR="00F66839" w:rsidRPr="000F5DFC" w14:paraId="2937ABD0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25A9D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Poor (</w:t>
            </w:r>
            <w:proofErr w:type="spellStart"/>
            <w:r w:rsidRPr="000F5DFC">
              <w:rPr>
                <w:rFonts w:cstheme="minorHAnsi"/>
                <w:b/>
                <w:bCs/>
                <w:sz w:val="18"/>
                <w:szCs w:val="18"/>
              </w:rPr>
              <w:t>mRS</w:t>
            </w:r>
            <w:proofErr w:type="spellEnd"/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 3-6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F1C46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149 (69.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092DD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108 (96.4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314DD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1 (3.6)</w:t>
            </w:r>
          </w:p>
        </w:tc>
        <w:tc>
          <w:tcPr>
            <w:tcW w:w="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38FFD" w14:textId="77777777" w:rsidR="00F66839" w:rsidRPr="000F5DFC" w:rsidRDefault="00F6683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36AA4A72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C7084D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96659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C40FB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9CED94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52FC6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55BE6D43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F6CC62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Prognosis – At 90-Days 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0BA4B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B9F30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ACBCB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CF9CC8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298AEF20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727D8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Good (</w:t>
            </w:r>
            <w:proofErr w:type="spellStart"/>
            <w:r w:rsidRPr="000F5DFC">
              <w:rPr>
                <w:rFonts w:cstheme="minorHAnsi"/>
                <w:b/>
                <w:bCs/>
                <w:sz w:val="18"/>
                <w:szCs w:val="18"/>
              </w:rPr>
              <w:t>mRS</w:t>
            </w:r>
            <w:proofErr w:type="spellEnd"/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 0-2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477EB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738 (44.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D5DD72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725 (98.2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9D2E83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3 (1.8)</w:t>
            </w:r>
          </w:p>
        </w:tc>
        <w:tc>
          <w:tcPr>
            <w:tcW w:w="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0E381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0.01</w:t>
            </w:r>
          </w:p>
        </w:tc>
      </w:tr>
      <w:tr w:rsidR="00F66839" w:rsidRPr="000F5DFC" w14:paraId="4ECE4B96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046282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Poor (</w:t>
            </w:r>
            <w:proofErr w:type="spellStart"/>
            <w:r w:rsidRPr="000F5DFC">
              <w:rPr>
                <w:rFonts w:cstheme="minorHAnsi"/>
                <w:b/>
                <w:bCs/>
                <w:sz w:val="18"/>
                <w:szCs w:val="18"/>
              </w:rPr>
              <w:t>mRS</w:t>
            </w:r>
            <w:proofErr w:type="spellEnd"/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 3-6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4404C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922 (55.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78CB5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886 (96.1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1DC28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36 (3.9)</w:t>
            </w:r>
          </w:p>
        </w:tc>
        <w:tc>
          <w:tcPr>
            <w:tcW w:w="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C09BC" w14:textId="77777777" w:rsidR="00F66839" w:rsidRPr="000F5DFC" w:rsidRDefault="00F6683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4AB04F97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368E9C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09DDB2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8AEC8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9FC77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4C9D8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F66839" w:rsidRPr="000F5DFC" w14:paraId="7D580771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A31E3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GCS Score on Admission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88D01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A40182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DABB82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58378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0FB6E262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22777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3-15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4E863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102 (66.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7FF8B3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070 (97.1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74A32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32 (2.9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A3C484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0.28</w:t>
            </w:r>
          </w:p>
        </w:tc>
      </w:tr>
      <w:tr w:rsidR="00F66839" w:rsidRPr="000F5DFC" w14:paraId="361BB1AB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17944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5-12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A151D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18 (25.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CDBFA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08 (97.6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3F6BD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0 (2.4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194FE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00C3B70E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7BAD4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3-4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B4195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40 (8.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3E266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33 (95.0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5435E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7 (5.0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A4BBC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7EB516B6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hideMark/>
          </w:tcPr>
          <w:p w14:paraId="6F5242B0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Characteristic or Investigation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hideMark/>
          </w:tcPr>
          <w:p w14:paraId="41D55964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Total </w:t>
            </w:r>
          </w:p>
          <w:p w14:paraId="30D335A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(n= 166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hideMark/>
          </w:tcPr>
          <w:p w14:paraId="31BE503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No Prior Anticoagulation (n= 1611, 97.0%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hideMark/>
          </w:tcPr>
          <w:p w14:paraId="6D171953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With Prior Anticoagulation</w:t>
            </w:r>
          </w:p>
          <w:p w14:paraId="2A3387D4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(n= 49, 3.0%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hideMark/>
          </w:tcPr>
          <w:p w14:paraId="15EEA17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F66839" w:rsidRPr="000F5DFC" w14:paraId="7D33E159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354513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A78E3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08BE08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F2D1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22CD8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2FDC8F41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5918B4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30-Days Mortality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159784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73 (10.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6292E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62 (93.6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AA4344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1 (6.4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36D1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0.005</w:t>
            </w:r>
          </w:p>
        </w:tc>
      </w:tr>
      <w:tr w:rsidR="00F66839" w:rsidRPr="000F5DFC" w14:paraId="7F6A1427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70752D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90-Days Mortality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4C060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51 (15.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90A91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37 (94.4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B4A48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4 (5.6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19F8C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0.008</w:t>
            </w:r>
          </w:p>
        </w:tc>
      </w:tr>
      <w:tr w:rsidR="00F66839" w:rsidRPr="000F5DFC" w14:paraId="4BCBB8B8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9413E8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CC769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EE210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75B66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E45CD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272D3DC1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7A3F49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Any Intraventricular Hemorrhage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DAC88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577 (34.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4CE52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559 (96.9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FFBC6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8 (3.1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EC380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0.77</w:t>
            </w:r>
          </w:p>
        </w:tc>
      </w:tr>
      <w:tr w:rsidR="00F66839" w:rsidRPr="000F5DFC" w14:paraId="6251EECC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A6E238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ICH Volume </w:t>
            </w:r>
            <w:r w:rsidRPr="000F5DFC">
              <w:rPr>
                <w:rFonts w:cstheme="minorHAnsi"/>
                <w:b/>
                <w:bCs/>
                <w:sz w:val="18"/>
                <w:szCs w:val="18"/>
              </w:rPr>
              <w:sym w:font="Symbol" w:char="F0B3"/>
            </w:r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 30 ml/cm</w:t>
            </w:r>
            <w:r w:rsidRPr="000F5DFC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412E4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25 (8.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99FD0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20 (96.0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8D43E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5 (4.0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728B2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0.43</w:t>
            </w:r>
          </w:p>
        </w:tc>
      </w:tr>
      <w:tr w:rsidR="00F66839" w:rsidRPr="000F5DFC" w14:paraId="2686592A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4303D0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Infratentorial Hemorrhage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F63E7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27 (13.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C8526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19 (96.5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DD8B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8 (3.5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0A1A8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0.58</w:t>
            </w:r>
          </w:p>
        </w:tc>
      </w:tr>
      <w:tr w:rsidR="00F66839" w:rsidRPr="000F5DFC" w14:paraId="64C520DA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175D67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Age </w:t>
            </w:r>
            <w:r w:rsidRPr="000F5DFC">
              <w:rPr>
                <w:rFonts w:cstheme="minorHAnsi"/>
                <w:b/>
                <w:bCs/>
                <w:sz w:val="18"/>
                <w:szCs w:val="18"/>
              </w:rPr>
              <w:sym w:font="Symbol" w:char="F0B3"/>
            </w:r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 80 years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66F44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61 (3.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B6736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51 83.6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75286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0 (16.4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9CD5D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F66839" w:rsidRPr="000F5DFC" w14:paraId="1DDBA8C8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8A336B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E3831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29B11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7BE374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D184A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7307DE84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E6C286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ICH Score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C1353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228094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AB773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08934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5363F66B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F05D3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352382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649 (43.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9FF6D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634 (97.7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CE3E73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5 (2.3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3E843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0.002</w:t>
            </w:r>
          </w:p>
        </w:tc>
      </w:tr>
      <w:tr w:rsidR="00F66839" w:rsidRPr="000F5DFC" w14:paraId="1CFDF35C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F1540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31F66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60 (30.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C7719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48 (97.4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5C8378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2 (2.6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2C6A7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2A3A2D67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6DE1D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7EEC7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24 (14.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439EB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14 (95.5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2D104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0 (4.5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D62AF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2E1FCA4D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EC97B2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8441E2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23 (8.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E05A1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22 (99.2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EDCA4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 (0.8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76B58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1FFCD6F1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A0AAE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C99CA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1 (2.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8BEE7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37 (90.2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47200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 (9.8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437C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104E1964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CE9984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E43F1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 (0.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55ED1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3 (75.0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745B2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 (25.0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D8AC13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7411CC85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30C58E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17A33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DD4B8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A725A8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5C46B8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3C798D83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DFF5B0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Median Hematoma Volume on First CT ml/cm</w:t>
            </w:r>
            <w:r w:rsidRPr="000F5DFC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 xml:space="preserve">3 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E14604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7.5 (3.2—15.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47E292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7.5 (3.2- 15.8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CBA9B8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8.1 (2.7- 20.3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3AD7E8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0.94</w:t>
            </w:r>
          </w:p>
        </w:tc>
      </w:tr>
      <w:tr w:rsidR="00F66839" w:rsidRPr="000F5DFC" w14:paraId="0A0D7263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36B734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Median Hematoma Volume on Second CT ml/cm</w:t>
            </w:r>
            <w:r w:rsidRPr="000F5DFC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 xml:space="preserve">3 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1F0CD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8 (3.7- 1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3CBB33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7.9 (3.8- 16.9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E6494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8.9 (2.4- 19.5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94FF2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0.60</w:t>
            </w:r>
          </w:p>
        </w:tc>
      </w:tr>
      <w:tr w:rsidR="00F66839" w:rsidRPr="000F5DFC" w14:paraId="08A46E45" w14:textId="77777777" w:rsidTr="000F5DFC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E9E3B5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D162E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B408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787A3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F5D97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</w:tbl>
    <w:p w14:paraId="2726FDD9" w14:textId="77777777" w:rsidR="00F66839" w:rsidRDefault="00F66839" w:rsidP="00F66839">
      <w:pPr>
        <w:pStyle w:val="NoSpacing"/>
        <w:rPr>
          <w:b/>
          <w:bCs/>
          <w:sz w:val="14"/>
          <w:szCs w:val="14"/>
        </w:rPr>
      </w:pPr>
      <w:r>
        <w:rPr>
          <w:b/>
          <w:bCs/>
          <w:sz w:val="14"/>
          <w:szCs w:val="14"/>
        </w:rPr>
        <w:t xml:space="preserve">IV- intravenous, NIHSS- National Institute of Health Stroke Scale, RBS – Random blood sugar, HDL- High density lipoprotein, LDL Low density lipoprotein, BMI- Body Mass Index, </w:t>
      </w:r>
      <w:proofErr w:type="spellStart"/>
      <w:r>
        <w:rPr>
          <w:b/>
          <w:bCs/>
          <w:sz w:val="14"/>
          <w:szCs w:val="14"/>
        </w:rPr>
        <w:t>mRS</w:t>
      </w:r>
      <w:proofErr w:type="spellEnd"/>
      <w:r>
        <w:rPr>
          <w:b/>
          <w:bCs/>
          <w:sz w:val="14"/>
          <w:szCs w:val="14"/>
        </w:rPr>
        <w:t>- Modified Rankin Score, CABG- Coronary artery bypass Graft, PCI- Percutaneous Coronary Intervention, MACE- Major Cardiac Adverse Event</w:t>
      </w:r>
    </w:p>
    <w:p w14:paraId="1DE52AD3" w14:textId="77777777" w:rsidR="00F66839" w:rsidRDefault="00F66839" w:rsidP="00F66839">
      <w:pPr>
        <w:rPr>
          <w:rFonts w:cs="AdvTimes"/>
          <w:lang w:val="en-US"/>
        </w:rPr>
      </w:pPr>
    </w:p>
    <w:p w14:paraId="7BA8B4F1" w14:textId="77777777" w:rsidR="00F66839" w:rsidRDefault="00F66839" w:rsidP="00F66839">
      <w:pPr>
        <w:rPr>
          <w:rFonts w:cs="AdvTimes"/>
          <w:lang w:val="en-US"/>
        </w:rPr>
      </w:pPr>
    </w:p>
    <w:p w14:paraId="12328F05" w14:textId="77777777" w:rsidR="00F66839" w:rsidRDefault="00F66839" w:rsidP="00F66839">
      <w:pPr>
        <w:rPr>
          <w:rFonts w:cs="AdvTimes"/>
          <w:lang w:val="en-US"/>
        </w:rPr>
      </w:pPr>
    </w:p>
    <w:p w14:paraId="38A563E5" w14:textId="77777777" w:rsidR="00F66839" w:rsidRDefault="00F66839" w:rsidP="00F66839">
      <w:pPr>
        <w:rPr>
          <w:rFonts w:cs="AdvTimes"/>
          <w:lang w:val="en-US"/>
        </w:rPr>
      </w:pPr>
    </w:p>
    <w:p w14:paraId="3BF6210F" w14:textId="77777777" w:rsidR="00F66839" w:rsidRDefault="00F66839" w:rsidP="00F66839">
      <w:pPr>
        <w:rPr>
          <w:rFonts w:cs="AdvTimes"/>
          <w:lang w:val="en-US"/>
        </w:rPr>
      </w:pPr>
    </w:p>
    <w:p w14:paraId="6C5F0042" w14:textId="77777777" w:rsidR="00F66839" w:rsidRDefault="00F66839" w:rsidP="00F66839">
      <w:pPr>
        <w:rPr>
          <w:rFonts w:cs="AdvTimes"/>
          <w:lang w:val="en-US"/>
        </w:rPr>
      </w:pPr>
    </w:p>
    <w:p w14:paraId="1399CC94" w14:textId="77777777" w:rsidR="00F66839" w:rsidRDefault="00F66839" w:rsidP="00F66839">
      <w:pPr>
        <w:rPr>
          <w:rFonts w:cs="AdvTimes"/>
          <w:lang w:val="en-US"/>
        </w:rPr>
      </w:pPr>
    </w:p>
    <w:p w14:paraId="0E4A1320" w14:textId="77777777" w:rsidR="00F66839" w:rsidRDefault="00F66839" w:rsidP="00F66839">
      <w:pPr>
        <w:rPr>
          <w:rFonts w:cs="AdvTimes"/>
          <w:lang w:val="en-US"/>
        </w:rPr>
      </w:pPr>
    </w:p>
    <w:p w14:paraId="4ACC5F6F" w14:textId="77777777" w:rsidR="00F66839" w:rsidRDefault="00F66839" w:rsidP="00F66839">
      <w:pPr>
        <w:rPr>
          <w:rFonts w:cs="AdvTimes"/>
          <w:lang w:val="en-US"/>
        </w:rPr>
      </w:pPr>
    </w:p>
    <w:p w14:paraId="1D75F0A1" w14:textId="77777777" w:rsidR="00F66839" w:rsidRDefault="00F66839" w:rsidP="00F66839">
      <w:pPr>
        <w:rPr>
          <w:rFonts w:cs="AdvTimes"/>
          <w:lang w:val="en-US"/>
        </w:rPr>
      </w:pPr>
    </w:p>
    <w:p w14:paraId="509D1905" w14:textId="77777777" w:rsidR="00F66839" w:rsidRDefault="00F66839" w:rsidP="00F66839">
      <w:pPr>
        <w:rPr>
          <w:rFonts w:cs="AdvTimes"/>
          <w:lang w:val="en-US"/>
        </w:rPr>
      </w:pPr>
    </w:p>
    <w:p w14:paraId="35D5A810" w14:textId="77777777" w:rsidR="00F66839" w:rsidRDefault="00F66839" w:rsidP="00F66839">
      <w:pPr>
        <w:rPr>
          <w:rFonts w:cs="AdvTimes"/>
          <w:lang w:val="en-US"/>
        </w:rPr>
      </w:pPr>
    </w:p>
    <w:p w14:paraId="609D4015" w14:textId="77777777" w:rsidR="00F66839" w:rsidRDefault="00F66839" w:rsidP="00F66839">
      <w:pPr>
        <w:rPr>
          <w:rFonts w:cs="AdvTimes"/>
          <w:lang w:val="en-US"/>
        </w:rPr>
      </w:pPr>
    </w:p>
    <w:p w14:paraId="0BB05068" w14:textId="77777777" w:rsidR="00F66839" w:rsidRDefault="00F66839" w:rsidP="00F66839">
      <w:pPr>
        <w:rPr>
          <w:rFonts w:cs="AdvTimes"/>
          <w:lang w:val="en-US"/>
        </w:rPr>
      </w:pPr>
    </w:p>
    <w:p w14:paraId="0609530B" w14:textId="77777777" w:rsidR="00F66839" w:rsidRDefault="00F66839" w:rsidP="00F66839">
      <w:pPr>
        <w:rPr>
          <w:rFonts w:cs="AdvTimes"/>
          <w:lang w:val="en-US"/>
        </w:rPr>
      </w:pPr>
    </w:p>
    <w:p w14:paraId="2EC37562" w14:textId="77777777" w:rsidR="00F66839" w:rsidRDefault="00F66839" w:rsidP="00F66839">
      <w:pPr>
        <w:rPr>
          <w:rFonts w:cs="AdvTimes"/>
          <w:lang w:val="en-US"/>
        </w:rPr>
      </w:pPr>
    </w:p>
    <w:p w14:paraId="06C3AE51" w14:textId="4A673B49" w:rsidR="00F66839" w:rsidRDefault="00F66839" w:rsidP="00F66839">
      <w:pPr>
        <w:rPr>
          <w:rFonts w:cs="AdvTimes"/>
          <w:lang w:val="en-US"/>
        </w:rPr>
      </w:pPr>
      <w:r>
        <w:lastRenderedPageBreak/>
        <w:t xml:space="preserve">Supplementary Table </w:t>
      </w:r>
      <w:r w:rsidR="000D30EA">
        <w:t>3</w:t>
      </w:r>
      <w:r>
        <w:rPr>
          <w:rFonts w:cs="AdvTimes"/>
          <w:lang w:val="en-US"/>
        </w:rPr>
        <w:t xml:space="preserve">: </w:t>
      </w:r>
      <w:r>
        <w:t>Characteristics and outcome patients with and without antiplatelet medications</w:t>
      </w:r>
    </w:p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5"/>
        <w:gridCol w:w="1620"/>
        <w:gridCol w:w="1800"/>
        <w:gridCol w:w="1620"/>
        <w:gridCol w:w="900"/>
      </w:tblGrid>
      <w:tr w:rsidR="00F66839" w:rsidRPr="000F5DFC" w14:paraId="59D422E2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1C031B4A" w14:textId="77777777" w:rsidR="00F66839" w:rsidRPr="000F5DFC" w:rsidRDefault="00F66839" w:rsidP="000F5DFC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Characteristic or Investig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3E3AB2C2" w14:textId="5426FCC4" w:rsidR="00F66839" w:rsidRPr="000F5DFC" w:rsidRDefault="00F66839" w:rsidP="000F5DFC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  <w:p w14:paraId="6CE8A440" w14:textId="77777777" w:rsidR="00F66839" w:rsidRPr="000F5DFC" w:rsidRDefault="00F66839" w:rsidP="000F5DFC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(n= 166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33F21B0B" w14:textId="77777777" w:rsidR="00F66839" w:rsidRPr="000F5DFC" w:rsidRDefault="00F66839" w:rsidP="000F5DFC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No Prior Antiplatelets</w:t>
            </w:r>
          </w:p>
          <w:p w14:paraId="6A044F22" w14:textId="77777777" w:rsidR="00F66839" w:rsidRPr="000F5DFC" w:rsidRDefault="00F66839" w:rsidP="000F5DFC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(n= 1470, 88.6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425CB8E6" w14:textId="77777777" w:rsidR="00F66839" w:rsidRPr="000F5DFC" w:rsidRDefault="00F66839" w:rsidP="000F5DFC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With Prior Antiplatelets</w:t>
            </w:r>
          </w:p>
          <w:p w14:paraId="7A2E1875" w14:textId="761A0D5C" w:rsidR="00F66839" w:rsidRPr="000F5DFC" w:rsidRDefault="00F66839" w:rsidP="000F5DFC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(n= </w:t>
            </w:r>
            <w:r w:rsidR="000F5DFC"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190, </w:t>
            </w: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11.4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556D3697" w14:textId="77777777" w:rsidR="00F66839" w:rsidRPr="000F5DFC" w:rsidRDefault="00F66839" w:rsidP="000F5DFC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F66839" w:rsidRPr="000F5DFC" w14:paraId="551A26C9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4B24C0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Median Age, year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CD9BC2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9 (41-5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DD62A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8 (41- 5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1E8033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61 (55- 7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291512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F66839" w:rsidRPr="000F5DFC" w14:paraId="50833920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4EBF4A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Male Se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0D64A8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379 (83.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DB54A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223 (83.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4B596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56 (82.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B2340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0.71</w:t>
            </w:r>
          </w:p>
        </w:tc>
      </w:tr>
      <w:tr w:rsidR="00F66839" w:rsidRPr="000F5DFC" w14:paraId="6C2BD2D3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336434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Hypertension, </w:t>
            </w:r>
            <w:proofErr w:type="gramStart"/>
            <w:r w:rsidRPr="000F5DFC">
              <w:rPr>
                <w:rFonts w:cstheme="minorHAnsi"/>
                <w:b/>
                <w:bCs/>
                <w:sz w:val="18"/>
                <w:szCs w:val="18"/>
              </w:rPr>
              <w:t>n(</w:t>
            </w:r>
            <w:proofErr w:type="gramEnd"/>
            <w:r w:rsidRPr="000F5DFC">
              <w:rPr>
                <w:rFonts w:cstheme="minorHAnsi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98081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383 (83.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7B351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201 (81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B0B248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82 (95.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B468F8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F66839" w:rsidRPr="000F5DFC" w14:paraId="01ADDF8A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43D599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Diabetes, </w:t>
            </w:r>
            <w:proofErr w:type="gramStart"/>
            <w:r w:rsidRPr="000F5DFC">
              <w:rPr>
                <w:rFonts w:cstheme="minorHAnsi"/>
                <w:b/>
                <w:bCs/>
                <w:sz w:val="18"/>
                <w:szCs w:val="18"/>
              </w:rPr>
              <w:t>n(</w:t>
            </w:r>
            <w:proofErr w:type="gramEnd"/>
            <w:r w:rsidRPr="000F5DFC">
              <w:rPr>
                <w:rFonts w:cstheme="minorHAnsi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662C9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565 (34.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CA81A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34 (29.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DD2F8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31 (68.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75F112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F66839" w:rsidRPr="000F5DFC" w14:paraId="0A0A19C2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6553C2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Dyslipidemia, </w:t>
            </w:r>
            <w:proofErr w:type="gramStart"/>
            <w:r w:rsidRPr="000F5DFC">
              <w:rPr>
                <w:rFonts w:cstheme="minorHAnsi"/>
                <w:b/>
                <w:bCs/>
                <w:sz w:val="18"/>
                <w:szCs w:val="18"/>
              </w:rPr>
              <w:t>n(</w:t>
            </w:r>
            <w:proofErr w:type="gramEnd"/>
            <w:r w:rsidRPr="000F5DFC">
              <w:rPr>
                <w:rFonts w:cstheme="minorHAnsi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4ADA7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65 (28.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AAF043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357 (24.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02AF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08 (56.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0CD31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F66839" w:rsidRPr="000F5DFC" w14:paraId="004007C5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8ACE24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Prior Stroke, </w:t>
            </w:r>
            <w:proofErr w:type="gramStart"/>
            <w:r w:rsidRPr="000F5DFC">
              <w:rPr>
                <w:rFonts w:cstheme="minorHAnsi"/>
                <w:b/>
                <w:bCs/>
                <w:sz w:val="18"/>
                <w:szCs w:val="18"/>
              </w:rPr>
              <w:t>n(</w:t>
            </w:r>
            <w:proofErr w:type="gramEnd"/>
            <w:r w:rsidRPr="000F5DFC">
              <w:rPr>
                <w:rFonts w:cstheme="minorHAnsi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130A6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13 (6.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83DF2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74 (5.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148FB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39 (20.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D95FE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F66839" w:rsidRPr="000F5DFC" w14:paraId="1457811D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76B98E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Atrial Fibrillation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B93DC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55 (3.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83BE3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36 (2.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24B2A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9 (10.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E74BE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F66839" w:rsidRPr="000F5DFC" w14:paraId="3CEE62CE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00DEBE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Coronary Artery Diseas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6E1B7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95 (5.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210C4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38 (2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E114C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57 (30.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E5E77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F66839" w:rsidRPr="000F5DFC" w14:paraId="15BC518A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513BC0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Active Smokin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6DF01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72 (10.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09D2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51 (10.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BA22E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1 (11.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DAFA2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0.74</w:t>
            </w:r>
          </w:p>
        </w:tc>
      </w:tr>
      <w:tr w:rsidR="00F66839" w:rsidRPr="000F5DFC" w14:paraId="0D0EBDE2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90CFA8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7B4688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4DBBD3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2B879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FC672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52D7090F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9731BD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Median NIHSS on admiss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5BE0B4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1 (4- 2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C7FFF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1 (2—2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B4089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11 (4- 20)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B967F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0.99</w:t>
            </w:r>
          </w:p>
        </w:tc>
      </w:tr>
      <w:tr w:rsidR="00F66839" w:rsidRPr="000F5DFC" w14:paraId="0CCD0B4F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836E7A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Median GCS on admiss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31F29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4 (10- 1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358F5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4 (10- 1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C98ED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4 (11- 1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79C6D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0.86</w:t>
            </w:r>
          </w:p>
        </w:tc>
      </w:tr>
      <w:tr w:rsidR="00F66839" w:rsidRPr="000F5DFC" w14:paraId="58F8EE93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377ED6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Median BMI on admiss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09A6D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7 (24.2- 3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53654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6.8 (24.2- 29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61D58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7.3 (24.8- 3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484E8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0.02</w:t>
            </w:r>
          </w:p>
        </w:tc>
      </w:tr>
      <w:tr w:rsidR="00F66839" w:rsidRPr="000F5DFC" w14:paraId="02F6D813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E56853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RBS on admission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E019B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8.8 ±3.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4721A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8.6 ±3.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E1CE0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0.3 ±4.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AA4A72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F66839" w:rsidRPr="000F5DFC" w14:paraId="142897AF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CC1084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Median HbA1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A279F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5.9 (5.4- 6.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2DB352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5.8 (5.4- 6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4552C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6.6 (5.7- 8.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85EED8" w14:textId="77777777" w:rsidR="00F66839" w:rsidRPr="000F5DFC" w:rsidRDefault="00F66839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0F5DFC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F66839" w:rsidRPr="000F5DFC" w14:paraId="054E9F56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4FC56D" w14:textId="77777777" w:rsidR="00F66839" w:rsidRPr="000F5DFC" w:rsidRDefault="00F66839">
            <w:pPr>
              <w:pStyle w:val="NoSpacing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Serum Cholesterol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55D0EC" w14:textId="77777777" w:rsidR="00F66839" w:rsidRPr="000F5DFC" w:rsidRDefault="00F66839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.5 (3.8- 5.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CBDFB" w14:textId="77777777" w:rsidR="00F66839" w:rsidRPr="000F5DFC" w:rsidRDefault="00F66839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.6 (3.9- 5.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5134A0" w14:textId="77777777" w:rsidR="00F66839" w:rsidRPr="000F5DFC" w:rsidRDefault="00F66839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.1 (3.2- 4.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5CD46F" w14:textId="77777777" w:rsidR="00F66839" w:rsidRPr="000F5DFC" w:rsidRDefault="00F66839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0F5DFC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F66839" w:rsidRPr="000F5DFC" w14:paraId="50902F82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436735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Serum LDL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DB223D" w14:textId="77777777" w:rsidR="00F66839" w:rsidRPr="000F5DFC" w:rsidRDefault="00F66839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.9 ±1.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BD4AAA" w14:textId="77777777" w:rsidR="00F66839" w:rsidRPr="000F5DFC" w:rsidRDefault="00F66839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.9 ±1.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E620B1" w14:textId="77777777" w:rsidR="00F66839" w:rsidRPr="000F5DFC" w:rsidRDefault="00F66839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.3 ±0.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81045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F66839" w:rsidRPr="000F5DFC" w14:paraId="54FE200D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7B6704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Systolic Blood Pressure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2BE7A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80.3 ±37.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6304C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81.3 ±37.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BA291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72.8 ±35.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C7546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0.003</w:t>
            </w:r>
          </w:p>
        </w:tc>
      </w:tr>
      <w:tr w:rsidR="00F66839" w:rsidRPr="000F5DFC" w14:paraId="2F3D1E5E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207FBF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Median Hematoma Volume on First CT ml/cm</w:t>
            </w: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3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D180E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7.5 (3.2—15.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49FDF2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7.5 (3.3- 15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A00E52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7.5 (2.7- 19.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523EB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0.88</w:t>
            </w:r>
          </w:p>
        </w:tc>
      </w:tr>
      <w:tr w:rsidR="00F66839" w:rsidRPr="000F5DFC" w14:paraId="23218563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C2C9D9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Median Hematoma Volume on Second CT ml/cm</w:t>
            </w: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3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C6718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8 (3.7- 1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FE573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8 (3.7- 1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6550B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7.4 (3- 2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D5837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0.89</w:t>
            </w:r>
          </w:p>
        </w:tc>
      </w:tr>
      <w:tr w:rsidR="00F66839" w:rsidRPr="000F5DFC" w14:paraId="25D9D0E4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06E4EE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89609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4C654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D6A433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65E39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4A0FF25A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2F7234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Site of ICH (n= 161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3CF14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01406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119DA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DA7D9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27E3F2F1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D135E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Subcortic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0D6BC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072 (66.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EDA0F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965 (67.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45097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07 (59.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89A74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0.02</w:t>
            </w:r>
          </w:p>
        </w:tc>
      </w:tr>
      <w:tr w:rsidR="00F66839" w:rsidRPr="000F5DFC" w14:paraId="7856914D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EBC35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Hemispheri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B1DED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80 (17.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BF7A4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35 (16.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C4011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5 (25.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6B9C43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0E2D765F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112472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Brainste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AFEB6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14 (7.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E78F68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99 (6.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758EA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5 (8.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EF737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39191EC6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22E1B3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Cerebellu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393292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52 (9.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55DAC3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40 (9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B65A6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2 (6.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B5C37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02B27ACA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BE6AA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0E182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C2673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FD8B68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D9EEF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05C66051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D5C2C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GCS Score on Admiss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65ADB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C6635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DE690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7042F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41138F63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69C1B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3-1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387AF8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102 (66.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D2438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975 (88.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74635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27 (11.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12B76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0.85</w:t>
            </w:r>
          </w:p>
        </w:tc>
      </w:tr>
      <w:tr w:rsidR="00F66839" w:rsidRPr="000F5DFC" w14:paraId="3D26B56D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70AB0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5-1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5EBC48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18 (25.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69F698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369 (88.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25CFE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9 (11.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A6A578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0E1B3607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0ADF5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3-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2767D8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40 (8.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C7B5B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26 (90.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3FF8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4 (10.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BFDA0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1DB1E118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F45FF8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12742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FDD0F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461F0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1D33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383E211F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151AF4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Any Intraventricular Hemorrhag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B7D62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577 (34.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A0B73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95 (33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A1B9A2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82 (43.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5B50F8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0.01</w:t>
            </w:r>
          </w:p>
        </w:tc>
      </w:tr>
      <w:tr w:rsidR="00F66839" w:rsidRPr="000F5DFC" w14:paraId="078445EC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8972BC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ICH Volume </w:t>
            </w: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sym w:font="Symbol" w:char="F0B3"/>
            </w: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30 ml/cm</w:t>
            </w: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03734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125 (8.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6A7AF4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10 (8.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FBCEC2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5 (9.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37ECC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0.71</w:t>
            </w:r>
          </w:p>
        </w:tc>
      </w:tr>
      <w:tr w:rsidR="00F66839" w:rsidRPr="000F5DFC" w14:paraId="0127ECF7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7B3337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Infratentorial Hemorrhag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68C5E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227 (13.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7E2C8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04 (13.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7F148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3 (12.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44597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0.50</w:t>
            </w:r>
          </w:p>
        </w:tc>
      </w:tr>
      <w:tr w:rsidR="00F66839" w:rsidRPr="000F5DFC" w14:paraId="20754DE1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BA79F2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Age </w:t>
            </w: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sym w:font="Symbol" w:char="F0B3"/>
            </w: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80 year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E53E4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61 (3.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93683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1 (2.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10C1F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0 (10.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EE1A5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F66839" w:rsidRPr="000F5DFC" w14:paraId="59BF30C7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397526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50066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13525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4AF68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DF61F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32CB3E01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BF2487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ICH Score </w:t>
            </w:r>
            <w:r w:rsidRPr="000F5DFC">
              <w:rPr>
                <w:rFonts w:cstheme="minorHAnsi"/>
                <w:b/>
                <w:bCs/>
                <w:sz w:val="18"/>
                <w:szCs w:val="18"/>
              </w:rPr>
              <w:t>(n=150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E9078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D31153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4C6EF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4A2DC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4301DDCD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1678D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27A19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649 (43.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6EAF2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589 (44.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42B68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60 (36.4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610B78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0.37</w:t>
            </w:r>
          </w:p>
        </w:tc>
      </w:tr>
      <w:tr w:rsidR="00F66839" w:rsidRPr="000F5DFC" w14:paraId="1E67CA78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A6C7D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4CFF5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460 (30.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ED431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07 (30.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348F7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53 (32.1)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FCF13" w14:textId="77777777" w:rsidR="00F66839" w:rsidRPr="000F5DFC" w:rsidRDefault="00F6683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50D79F94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CF2AC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A8A4D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224 (14.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C91E8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93 (14.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A4168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31 (18.8)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00BF5" w14:textId="77777777" w:rsidR="00F66839" w:rsidRPr="000F5DFC" w:rsidRDefault="00F6683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798FEF04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11C7F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31D28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123 (8.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65957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09 (8.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24317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4 (8.5)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AEC16" w14:textId="77777777" w:rsidR="00F66839" w:rsidRPr="000F5DFC" w:rsidRDefault="00F6683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4BE10F28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D1635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DDCAD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41 (2.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BA7A3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35 (2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EF2BC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6 (3.6)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F5A1D" w14:textId="77777777" w:rsidR="00F66839" w:rsidRPr="000F5DFC" w:rsidRDefault="00F6683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0C4C73A2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0F5ED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B6AB8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4 (0.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E06908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3 (0.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2A612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 (0.6)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ECC31" w14:textId="77777777" w:rsidR="00F66839" w:rsidRPr="000F5DFC" w:rsidRDefault="00F6683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26A86B93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FCBCAE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DF4D34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A1B69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E735A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02C76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78058ED1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339FE0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Prognosis – At 90-Days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89141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D392C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B3153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41C3E8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500DF49F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44EB94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Good (</w:t>
            </w:r>
            <w:proofErr w:type="spellStart"/>
            <w:r w:rsidRPr="000F5DFC">
              <w:rPr>
                <w:rFonts w:cstheme="minorHAnsi"/>
                <w:b/>
                <w:bCs/>
                <w:sz w:val="18"/>
                <w:szCs w:val="18"/>
              </w:rPr>
              <w:t>mRS</w:t>
            </w:r>
            <w:proofErr w:type="spellEnd"/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 0-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0E45C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987 (59.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9812A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902 (61.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0F5F7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85 (44.7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CE1BD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F66839" w:rsidRPr="000F5DFC" w14:paraId="2C847BA1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6E4D8E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Poor (</w:t>
            </w:r>
            <w:proofErr w:type="spellStart"/>
            <w:r w:rsidRPr="000F5DFC">
              <w:rPr>
                <w:rFonts w:cstheme="minorHAnsi"/>
                <w:b/>
                <w:bCs/>
                <w:sz w:val="18"/>
                <w:szCs w:val="18"/>
              </w:rPr>
              <w:t>mRS</w:t>
            </w:r>
            <w:proofErr w:type="spellEnd"/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 4-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A2199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673 (40.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BCFAB2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568 (38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EA38A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05 (55.3)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C7580" w14:textId="77777777" w:rsidR="00F66839" w:rsidRPr="000F5DFC" w:rsidRDefault="00F6683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5B97CFC5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8797F1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DCEB3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378D58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363B0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82DE5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332F1848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0AACA1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8D843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150E42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D0FE9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C420E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2610B5BB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30C35E3F" w14:textId="77777777" w:rsidR="00F66839" w:rsidRPr="000F5DFC" w:rsidRDefault="00F66839" w:rsidP="000F5DFC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lastRenderedPageBreak/>
              <w:t>Characteristic or Investig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5203536E" w14:textId="77777777" w:rsidR="00F66839" w:rsidRPr="000F5DFC" w:rsidRDefault="00F66839" w:rsidP="000F5DFC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  <w:p w14:paraId="64A473CF" w14:textId="77777777" w:rsidR="00F66839" w:rsidRPr="000F5DFC" w:rsidRDefault="00F66839" w:rsidP="000F5DFC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(n= 166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13FBA5AB" w14:textId="77777777" w:rsidR="00F66839" w:rsidRPr="000F5DFC" w:rsidRDefault="00F66839" w:rsidP="000F5DFC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No Prior Antiplatelets</w:t>
            </w:r>
          </w:p>
          <w:p w14:paraId="380F3FF4" w14:textId="77777777" w:rsidR="00F66839" w:rsidRPr="000F5DFC" w:rsidRDefault="00F66839" w:rsidP="000F5DFC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(n= 1470, 88.6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3C153B46" w14:textId="77777777" w:rsidR="00F66839" w:rsidRPr="000F5DFC" w:rsidRDefault="00F66839" w:rsidP="000F5DFC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With Prior Antiplatelets</w:t>
            </w:r>
          </w:p>
          <w:p w14:paraId="158FB8C9" w14:textId="77777777" w:rsidR="00F66839" w:rsidRPr="000F5DFC" w:rsidRDefault="00F66839" w:rsidP="000F5DFC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(n= 11.4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45B0AE04" w14:textId="77777777" w:rsidR="00F66839" w:rsidRPr="000F5DFC" w:rsidRDefault="00F66839" w:rsidP="000F5DFC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F66839" w:rsidRPr="000F5DFC" w14:paraId="746C1A35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189E73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30-Days Mortalit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83819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173 (10.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1023B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45 (9.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37592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8 (14.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525E8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0.04</w:t>
            </w:r>
          </w:p>
        </w:tc>
      </w:tr>
      <w:tr w:rsidR="00F66839" w:rsidRPr="000F5DFC" w14:paraId="1E51C813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3656CA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90-Days Mortalit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AC872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251 (15.1)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CADD08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14 (14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8E564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37 (19.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90712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0.07</w:t>
            </w:r>
          </w:p>
        </w:tc>
      </w:tr>
      <w:tr w:rsidR="00F66839" w:rsidRPr="000F5DFC" w14:paraId="0DD92235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7551C0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CE0C3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B76F2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0D8F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00E18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F66839" w:rsidRPr="000F5DFC" w14:paraId="39D5CCE5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021222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Size Of Hematoma (n= 150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7E9C1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37BE6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8F71C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0C66F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F66839" w:rsidRPr="000F5DFC" w14:paraId="0C7DAE56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224083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&lt; 10 ml/cm</w:t>
            </w:r>
            <w:r w:rsidRPr="000F5DFC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11BAD4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906 (60.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393DA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813 (60.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FF9D44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93 (56.4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4112D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68</w:t>
            </w:r>
          </w:p>
        </w:tc>
      </w:tr>
      <w:tr w:rsidR="00F66839" w:rsidRPr="000F5DFC" w14:paraId="22447873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5CAF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Between 10 – 19.9 ml/cm</w:t>
            </w:r>
            <w:r w:rsidRPr="000F5DFC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99637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311 (20.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8A9DD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75 (20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D6C68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36 (21.8)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B1F82" w14:textId="77777777" w:rsidR="00F66839" w:rsidRPr="000F5DFC" w:rsidRDefault="00F66839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F66839" w:rsidRPr="000F5DFC" w14:paraId="68B3F0B9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CD8C6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Between 20.0 – 29.9 ml/cm</w:t>
            </w:r>
            <w:r w:rsidRPr="000F5DFC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90F15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159 (10.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88465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38 (10.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0045D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1 (12.7)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4EE39" w14:textId="77777777" w:rsidR="00F66839" w:rsidRPr="000F5DFC" w:rsidRDefault="00F66839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F66839" w:rsidRPr="000F5DFC" w14:paraId="71AF4DA2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26D84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sym w:font="Symbol" w:char="F0B3"/>
            </w:r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 30.0 ml/cm</w:t>
            </w:r>
            <w:r w:rsidRPr="000F5DFC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42F06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125 (8.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0E9C5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10 (8.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91143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5 (9.1)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174EC" w14:textId="77777777" w:rsidR="00F66839" w:rsidRPr="000F5DFC" w:rsidRDefault="00F66839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F66839" w:rsidRPr="000F5DFC" w14:paraId="0DF21D14" w14:textId="77777777" w:rsidTr="000F5DFC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42402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A30AA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DB97D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5C9BF3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D77D63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</w:tbl>
    <w:p w14:paraId="1C524124" w14:textId="77777777" w:rsidR="00F66839" w:rsidRDefault="00F66839" w:rsidP="00F66839">
      <w:pPr>
        <w:rPr>
          <w:b/>
          <w:color w:val="A6A6A6" w:themeColor="background1" w:themeShade="A6"/>
          <w:sz w:val="20"/>
          <w:szCs w:val="20"/>
        </w:rPr>
      </w:pPr>
    </w:p>
    <w:p w14:paraId="1A99B063" w14:textId="77777777" w:rsidR="00F66839" w:rsidRDefault="00F66839" w:rsidP="00F66839">
      <w:pPr>
        <w:rPr>
          <w:rFonts w:cs="AdvTimes"/>
          <w:lang w:val="en-US"/>
        </w:rPr>
      </w:pPr>
      <w:r>
        <w:rPr>
          <w:rFonts w:cs="AdvTimes"/>
          <w:lang w:val="en-US"/>
        </w:rPr>
        <w:br w:type="page"/>
      </w:r>
    </w:p>
    <w:p w14:paraId="1510832F" w14:textId="22E6DE1F" w:rsidR="00F66839" w:rsidRDefault="00F66839" w:rsidP="00F66839">
      <w:pPr>
        <w:rPr>
          <w:b/>
          <w:bCs/>
          <w:sz w:val="14"/>
          <w:szCs w:val="14"/>
        </w:rPr>
      </w:pPr>
      <w:r>
        <w:lastRenderedPageBreak/>
        <w:t xml:space="preserve">Supplementary Table </w:t>
      </w:r>
      <w:r w:rsidR="000D30EA">
        <w:t>4</w:t>
      </w:r>
      <w:r>
        <w:rPr>
          <w:rFonts w:cs="AdvTimes"/>
          <w:lang w:val="en-US"/>
        </w:rPr>
        <w:t xml:space="preserve">: The differences in the clinical risk factors and outcome between patients without and with diabetes </w:t>
      </w:r>
    </w:p>
    <w:p w14:paraId="358564E9" w14:textId="77777777" w:rsidR="00F66839" w:rsidRDefault="00F66839" w:rsidP="00F66839">
      <w:pPr>
        <w:rPr>
          <w:rFonts w:cs="AdvTimes"/>
          <w:lang w:val="en-US"/>
        </w:rPr>
      </w:pP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5"/>
        <w:gridCol w:w="1350"/>
        <w:gridCol w:w="1620"/>
        <w:gridCol w:w="1260"/>
        <w:gridCol w:w="1350"/>
        <w:gridCol w:w="810"/>
      </w:tblGrid>
      <w:tr w:rsidR="00F66839" w:rsidRPr="000F5DFC" w14:paraId="1B9E78C1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597D1962" w14:textId="77777777" w:rsidR="00F66839" w:rsidRPr="000F5DFC" w:rsidRDefault="00F66839" w:rsidP="000F5DFC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Characteristic or Investiga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2F439D2B" w14:textId="4544531C" w:rsidR="00F66839" w:rsidRPr="000F5DFC" w:rsidRDefault="00F66839" w:rsidP="000F5DFC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  <w:p w14:paraId="4FF148EC" w14:textId="77777777" w:rsidR="00F66839" w:rsidRPr="000F5DFC" w:rsidRDefault="00F66839" w:rsidP="000F5DFC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(n= 166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76875874" w14:textId="77777777" w:rsidR="00F66839" w:rsidRPr="000F5DFC" w:rsidRDefault="00F66839" w:rsidP="000F5DFC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Non-Diabetics</w:t>
            </w:r>
          </w:p>
          <w:p w14:paraId="4159485C" w14:textId="77777777" w:rsidR="00F66839" w:rsidRPr="000F5DFC" w:rsidRDefault="00F66839" w:rsidP="000F5DFC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(n=841, 50.7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1939D2C2" w14:textId="69352320" w:rsidR="00F66839" w:rsidRPr="000F5DFC" w:rsidRDefault="00F66839" w:rsidP="000F5DFC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Diabetics</w:t>
            </w:r>
          </w:p>
          <w:p w14:paraId="5A570E14" w14:textId="77777777" w:rsidR="00F66839" w:rsidRPr="000F5DFC" w:rsidRDefault="00F66839" w:rsidP="000F5DFC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(n= 565, 34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58C3F88B" w14:textId="77777777" w:rsidR="00F66839" w:rsidRPr="000F5DFC" w:rsidRDefault="00F66839" w:rsidP="000F5DFC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Pre-Diabetics</w:t>
            </w:r>
          </w:p>
          <w:p w14:paraId="7122E02F" w14:textId="77777777" w:rsidR="00F66839" w:rsidRPr="000F5DFC" w:rsidRDefault="00F66839" w:rsidP="000F5DFC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(n=254, 15.3%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61FF564B" w14:textId="77777777" w:rsidR="00F66839" w:rsidRPr="000F5DFC" w:rsidRDefault="00F66839" w:rsidP="000F5DFC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F66839" w:rsidRPr="000F5DFC" w14:paraId="1C5A395A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8B411B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Age, Mean, yea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4D7D1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9 (41-5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C5358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6 (39- 5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4134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56 (47- 6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8549D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9 (43- 5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6E811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F66839" w:rsidRPr="000F5DFC" w14:paraId="5B1FDCBB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56F2CF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Male Sex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ADC31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379 (83.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3408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709 (84.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F1A5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56 (80.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5338C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14 (84.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B5FFB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0.18</w:t>
            </w:r>
          </w:p>
        </w:tc>
      </w:tr>
      <w:tr w:rsidR="00F66839" w:rsidRPr="000F5DFC" w14:paraId="3BE5FB92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63D62F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1CCAA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383 (83.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96383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649 (77.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F7528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516 (91.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25AF8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18 (85.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CBA782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F66839" w:rsidRPr="000F5DFC" w14:paraId="590C327C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0E59D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Dyslipidemia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A555C8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65 (28.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D8B7C4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55 (18.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0EC4F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14 (37.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A60E8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96 (37.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88BEC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F66839" w:rsidRPr="000F5DFC" w14:paraId="0AC26179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F9967D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Prior Strok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F124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13 (6.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3CF19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35 (4.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0D898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69 (12.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628938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9 (3.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36D62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F66839" w:rsidRPr="000F5DFC" w14:paraId="2D92F07D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22277C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Atrial Fibrillation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51B9A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55 (3.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4C344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5 (1.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7F58B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34 (6.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7C6B0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6 (2.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21FA7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F66839" w:rsidRPr="000F5DFC" w14:paraId="3B2312D1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20C0E6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Coronary Artery Disea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95416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95 (5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FBAE78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2 (2.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60EA2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65 (11.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42C6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8 (3.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28D292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F66839" w:rsidRPr="000F5DFC" w14:paraId="0534A690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95A55B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Active Smokin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F56E32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72 (10.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9161B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94 (11.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5E4C0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55 (9.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9751E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3 (9.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2DEEF3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0.52</w:t>
            </w:r>
          </w:p>
        </w:tc>
      </w:tr>
      <w:tr w:rsidR="00F66839" w:rsidRPr="000F5DFC" w14:paraId="62BA46CE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E6A453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3ADEF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888944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06BFE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FC1433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9FACF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3D68975D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3B41F4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Median</w:t>
            </w:r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 NIHSS on admiss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5DDD72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1 (4- 2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0533E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2 (4.5- 2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A52EC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1 (4.5- 2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00B74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8 (3- 1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82F11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F66839" w:rsidRPr="000F5DFC" w14:paraId="3A84A2B7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839C9B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Median</w:t>
            </w:r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 GCS on admiss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1BCDA4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4 (10- 1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ACAC4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4 (9- 1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59CCE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4 (10- 1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167AB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5 (13- 1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6F365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F66839" w:rsidRPr="000F5DFC" w14:paraId="30C63FE2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631861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Median</w:t>
            </w:r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 BMI on admiss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AB092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7 (24.2- 3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8B9ED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6.3 (24- 29.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59B7B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7.7 (24.5-3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E98288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6.8 (24.7- 3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4164D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F66839" w:rsidRPr="000F5DFC" w14:paraId="5B911352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8D8849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RBS on admission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B2216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8.8 ±3.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B92253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7.6 ±2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6687D2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1.2 ±5.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754992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7.3 ±1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44E6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F66839" w:rsidRPr="000F5DFC" w14:paraId="5ECBEDDB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F1052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HbA1c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420A54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6.5 ±1.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9331F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5.3 ±0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F1082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7.9 ±1.9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D2B32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5.9 ±0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30E4F2" w14:textId="77777777" w:rsidR="00F66839" w:rsidRPr="000F5DFC" w:rsidRDefault="00F66839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F66839" w:rsidRPr="000F5DFC" w14:paraId="1A9C30FC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70D182" w14:textId="77777777" w:rsidR="00F66839" w:rsidRPr="000F5DFC" w:rsidRDefault="00F66839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Serum Cholesterol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225819" w14:textId="77777777" w:rsidR="00F66839" w:rsidRPr="000F5DFC" w:rsidRDefault="00F66839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.6 ±1.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9A71D4" w14:textId="77777777" w:rsidR="00F66839" w:rsidRPr="000F5DFC" w:rsidRDefault="00F66839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.6 ±1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0D9513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.5 ±1.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1CE98D" w14:textId="77777777" w:rsidR="00F66839" w:rsidRPr="000F5DFC" w:rsidRDefault="00F66839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.8 ±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386C37" w14:textId="77777777" w:rsidR="00F66839" w:rsidRPr="000F5DFC" w:rsidRDefault="00F66839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0F5DFC">
              <w:rPr>
                <w:b/>
                <w:bCs/>
                <w:sz w:val="18"/>
                <w:szCs w:val="18"/>
              </w:rPr>
              <w:t>0.04</w:t>
            </w:r>
          </w:p>
        </w:tc>
      </w:tr>
      <w:tr w:rsidR="00F66839" w:rsidRPr="000F5DFC" w14:paraId="74511E09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0FE417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Serum Triglyceride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AE2BE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.6 ±1.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D7CBA3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.4 ±0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ABEA0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.8 ±1.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3E092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.6 ±0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F0F0C2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F66839" w:rsidRPr="000F5DFC" w14:paraId="14A34B44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FA3E1F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Serum HDL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2E1909" w14:textId="77777777" w:rsidR="00F66839" w:rsidRPr="000F5DFC" w:rsidRDefault="00F66839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.1 ±0.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8325B7" w14:textId="77777777" w:rsidR="00F66839" w:rsidRPr="000F5DFC" w:rsidRDefault="00F66839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.1 ±0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4AC73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.0 ±0.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C8FB0B" w14:textId="77777777" w:rsidR="00F66839" w:rsidRPr="000F5DFC" w:rsidRDefault="00F66839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.1 ±0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53B714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0.006</w:t>
            </w:r>
          </w:p>
        </w:tc>
      </w:tr>
      <w:tr w:rsidR="00F66839" w:rsidRPr="000F5DFC" w14:paraId="3990B3B2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8B30BD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Serum LDL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D9B5FA" w14:textId="77777777" w:rsidR="00F66839" w:rsidRPr="000F5DFC" w:rsidRDefault="00F66839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.9 ±1.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270033" w14:textId="77777777" w:rsidR="00F66839" w:rsidRPr="000F5DFC" w:rsidRDefault="00F66839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.9 ±0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3F9033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.8 ±1.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8BCF0B" w14:textId="77777777" w:rsidR="00F66839" w:rsidRPr="000F5DFC" w:rsidRDefault="00F66839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3.0 ±0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929CA8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0.08</w:t>
            </w:r>
          </w:p>
        </w:tc>
      </w:tr>
      <w:tr w:rsidR="00F66839" w:rsidRPr="000F5DFC" w14:paraId="1A2E18DB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4A8542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Systolic Blood Pressure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72DC2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80.3 ±37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D3643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82.3 ±39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B750D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77.6 ±33.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A4316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80.1 ±34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08F1B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0.07</w:t>
            </w:r>
          </w:p>
        </w:tc>
      </w:tr>
      <w:tr w:rsidR="00F66839" w:rsidRPr="000F5DFC" w14:paraId="0E5C8125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7C4A72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Diastolic Blood Pressure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40DCC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06.5 ±24.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632872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09.2 ±25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1368F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01.9 ±24.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ADC2F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08.0 ±21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1E2AC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F66839" w:rsidRPr="000F5DFC" w14:paraId="35B31FBB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D3224A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Median</w:t>
            </w:r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 Hematoma Volume on 1st CT ml/cm</w:t>
            </w:r>
            <w:r w:rsidRPr="000F5DFC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 xml:space="preserve">3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D72D0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7.5 (3.2—15.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E82018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8.4 (3.8- 17.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240094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7 (2.9- 15.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36E8A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5.6 (3.1- 11.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886C64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F66839" w:rsidRPr="000F5DFC" w14:paraId="0ED13305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D515E3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Median</w:t>
            </w:r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 Hematoma Volume on 2nd CT ml/cm</w:t>
            </w:r>
            <w:r w:rsidRPr="000F5DFC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 xml:space="preserve">3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B56DD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8 (3.7- 1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43E32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8 (4- 17.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6DB698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7.2 (3.2- 18.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02A8E2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7.1 (3.5- 14.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159A6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0.12</w:t>
            </w:r>
          </w:p>
        </w:tc>
      </w:tr>
      <w:tr w:rsidR="00F66839" w:rsidRPr="000F5DFC" w14:paraId="14A71A48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9EF2E1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D84DB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2A7D9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20B2F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7F896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C6E0B4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14DEF70F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A7FB2B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Site of Bleed (n= 161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5B979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D4003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19B91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DD8EA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B66F7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362AEB64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B8B13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Subcortic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73A914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072 (66.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2A482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530 (64.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1E923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357 (64.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DC8C4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85 (74.3)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FEEF3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0.04</w:t>
            </w:r>
          </w:p>
        </w:tc>
      </w:tr>
      <w:tr w:rsidR="00F66839" w:rsidRPr="000F5DFC" w14:paraId="584387C6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9524D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Hemispheric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B2E07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80 (17.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5ADE7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36 (16.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15913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09 (19.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719D5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35 (14.1)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EC835" w14:textId="77777777" w:rsidR="00F66839" w:rsidRPr="000F5DFC" w:rsidRDefault="00F6683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33F8354E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BC8DC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Brainste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97AC6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14 (7.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BE1CE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62 (7.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686F5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39 (7.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841BC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3 (5.2)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A331F" w14:textId="77777777" w:rsidR="00F66839" w:rsidRPr="000F5DFC" w:rsidRDefault="00F6683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11D5E11F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21D3B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Cerebellu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C4004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52 (9.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4B73B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90 (11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A41298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6 (8.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6A318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6 (6.4)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9E513" w14:textId="77777777" w:rsidR="00F66839" w:rsidRPr="000F5DFC" w:rsidRDefault="00F6683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5BA1B98D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2A263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0928E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72273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573CE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C82E2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A0607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640F7748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584DE2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GCS Score on Admiss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B0B403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F6B9E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475C9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B8D0A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28389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2F729D30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5FFD1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3-1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7E3A52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102 (66.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902E23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527 (47.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46C01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379 (34.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44283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96 (17.8)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C7BB8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F66839" w:rsidRPr="000F5DFC" w14:paraId="660BAF81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04FE2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5-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97BF9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18 (25.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9EDDD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23 (53.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B2AD2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50 (35.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AA3FE3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(19.8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1A535" w14:textId="77777777" w:rsidR="00F66839" w:rsidRPr="000F5DFC" w:rsidRDefault="00F6683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67EEF22F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58CC1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3-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9B761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40 (8.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0E060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91 (65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09304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36 (25.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8ECF04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3 (9.3)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8AC83" w14:textId="77777777" w:rsidR="00F66839" w:rsidRPr="000F5DFC" w:rsidRDefault="00F6683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7434C337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DD1A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F213E4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F2128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BEADD3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1F422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38DAF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6E1974A5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32097F" w14:textId="3691672E" w:rsidR="00F66839" w:rsidRPr="000F5DFC" w:rsidRDefault="00F66839">
            <w:pPr>
              <w:pStyle w:val="NoSpacing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Intraventricular Hemorrhag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A311F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577 (34.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F63AB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93 (34.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36E7C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06 (36.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695B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78 (30.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8A277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0.28</w:t>
            </w:r>
          </w:p>
        </w:tc>
      </w:tr>
      <w:tr w:rsidR="00F66839" w:rsidRPr="000F5DFC" w14:paraId="23FE6627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9CCB69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ICH Volume </w:t>
            </w:r>
            <w:r w:rsidRPr="000F5DFC">
              <w:rPr>
                <w:rFonts w:cstheme="minorHAnsi"/>
                <w:b/>
                <w:bCs/>
                <w:sz w:val="18"/>
                <w:szCs w:val="18"/>
              </w:rPr>
              <w:sym w:font="Symbol" w:char="F0B3"/>
            </w:r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 30 ml/cm</w:t>
            </w:r>
            <w:r w:rsidRPr="000F5DFC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34638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25 (8.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DAC022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67 (8.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09918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8 (9.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208BD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0 (4.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A24A0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0.05</w:t>
            </w:r>
          </w:p>
        </w:tc>
      </w:tr>
      <w:tr w:rsidR="00F66839" w:rsidRPr="000F5DFC" w14:paraId="5534DB50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1B2D1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Infratentorial Hemorrhag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55F528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27 (13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AAFBD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27 (15.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8C27B3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75 (13.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DBA15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5 (9.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C88F7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0.09</w:t>
            </w:r>
          </w:p>
        </w:tc>
      </w:tr>
      <w:tr w:rsidR="00F66839" w:rsidRPr="000F5DFC" w14:paraId="030D1823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CE7B67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Age </w:t>
            </w:r>
            <w:r w:rsidRPr="000F5DFC">
              <w:rPr>
                <w:rFonts w:cstheme="minorHAnsi"/>
                <w:b/>
                <w:bCs/>
                <w:sz w:val="18"/>
                <w:szCs w:val="18"/>
              </w:rPr>
              <w:sym w:font="Symbol" w:char="F0B3"/>
            </w:r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 80 yea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11B78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61 (3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67D0D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1 (2.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C49B4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34 (6.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86E43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6 (2.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ECF203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0.001</w:t>
            </w:r>
          </w:p>
        </w:tc>
      </w:tr>
      <w:tr w:rsidR="00F66839" w:rsidRPr="000F5DFC" w14:paraId="33B6878F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63AF4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4862A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FE91E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309CA4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6293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987468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011C99D5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7B4140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ICH Score (n=150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833F52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20E51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005A1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8D4F43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26C9E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2D30FBB5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463DF8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C438C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649 (43.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C2D588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308 (40.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866E7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18 (42.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489D9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23 (52.8)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D20224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0.02</w:t>
            </w:r>
          </w:p>
          <w:p w14:paraId="68A914F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39953C24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4466784B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35254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E4A69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60 (30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D7710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37 (31.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17FDA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49 (29.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A968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74 (31.8)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EA9D7" w14:textId="77777777" w:rsidR="00F66839" w:rsidRPr="000F5DFC" w:rsidRDefault="00F6683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1726C5E0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21B142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9A0CE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24 (14.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EE41F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17 (15.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65ECE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83 (16.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3E7F5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4 (10.3)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8C8A8" w14:textId="77777777" w:rsidR="00F66839" w:rsidRPr="000F5DFC" w:rsidRDefault="00F6683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5A5FB618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81EAF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20796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23 (8.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DE0C3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66 (8.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87120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7 (9.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CBD9B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0 (4.3)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CBB72" w14:textId="77777777" w:rsidR="00F66839" w:rsidRPr="000F5DFC" w:rsidRDefault="00F6683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096AE744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D9919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B371C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1 (2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21897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5 (3.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A2378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4 (2.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37EA9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 (0.9)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05CF4" w14:textId="77777777" w:rsidR="00F66839" w:rsidRPr="000F5DFC" w:rsidRDefault="00F6683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312FC994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36E17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7449D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 (0.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411B5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 (0.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C1A8F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 (0.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7C3B4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B4FC3" w14:textId="77777777" w:rsidR="00F66839" w:rsidRPr="000F5DFC" w:rsidRDefault="00F6683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537C331D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54EF2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67BAC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76528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4972F2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CB6D3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2A369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337ADFA9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C1C297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30-Days Mortal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52F9A4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73 (10.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3FD9C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11 (13.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93636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50 (8.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59C088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2 (4.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3C183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F66839" w:rsidRPr="000F5DFC" w14:paraId="49D8E8EE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E327C6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lastRenderedPageBreak/>
              <w:t>90-Days Mortal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79851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51 (15.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F372A2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58 (18.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81A24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77 (13.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3BF13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6 (6.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A26A68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F66839" w:rsidRPr="000F5DFC" w14:paraId="1EB1B55F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6CC170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45AA6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A6D42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26F3B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60180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7BED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F66839" w:rsidRPr="000F5DFC" w14:paraId="0A07A24C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87C0E0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Characteristic or Investiga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FF102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Total </w:t>
            </w:r>
          </w:p>
          <w:p w14:paraId="701BFD5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(n= 166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D2C38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Non-Diabetics</w:t>
            </w:r>
          </w:p>
          <w:p w14:paraId="3CA3F27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(n=841, 50.7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9A037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Diabetics </w:t>
            </w:r>
          </w:p>
          <w:p w14:paraId="4783E19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(n= 565, 34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7162E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Pre-Diabetics</w:t>
            </w:r>
          </w:p>
          <w:p w14:paraId="7DEBE89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(n=254, 15.3%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47F82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F66839" w:rsidRPr="000F5DFC" w14:paraId="00765C54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EA04F0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Prognosis – At 90-Day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CC6864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CDB22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3926C4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90EC7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CB9094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782A77BB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C0BED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Good (</w:t>
            </w:r>
            <w:proofErr w:type="spellStart"/>
            <w:r w:rsidRPr="000F5DFC">
              <w:rPr>
                <w:rFonts w:cstheme="minorHAnsi"/>
                <w:b/>
                <w:bCs/>
                <w:sz w:val="18"/>
                <w:szCs w:val="18"/>
              </w:rPr>
              <w:t>mRS</w:t>
            </w:r>
            <w:proofErr w:type="spellEnd"/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 0-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65D3B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987 (59.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76D1D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81 (57.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5DFDB4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324 (57.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DAA3E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82 (71.7)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CDBF23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F66839" w:rsidRPr="000F5DFC" w14:paraId="2AD3F1F6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402ED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Poor (</w:t>
            </w:r>
            <w:proofErr w:type="spellStart"/>
            <w:r w:rsidRPr="000F5DFC">
              <w:rPr>
                <w:rFonts w:cstheme="minorHAnsi"/>
                <w:b/>
                <w:bCs/>
                <w:sz w:val="18"/>
                <w:szCs w:val="18"/>
              </w:rPr>
              <w:t>mRS</w:t>
            </w:r>
            <w:proofErr w:type="spellEnd"/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 4-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524D0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673 (40.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17AE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360 (42.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B4D1B2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41 (42.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DD9B7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72 (28.3)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1089B" w14:textId="77777777" w:rsidR="00F66839" w:rsidRPr="000F5DFC" w:rsidRDefault="00F6683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10CFB8FC" w14:textId="77777777" w:rsidTr="000F5DFC">
        <w:trPr>
          <w:trHeight w:val="264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F6211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5F5394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163CC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26098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48C0E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1D72F2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3295A9B8" w14:textId="77777777" w:rsidTr="000F5DFC">
        <w:trPr>
          <w:trHeight w:val="264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F853D2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Size Of Hematoma (n= 150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B46293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367F9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C983B2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CE143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EA3F93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67649379" w14:textId="77777777" w:rsidTr="000F5DFC">
        <w:trPr>
          <w:trHeight w:val="264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9CBDF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&lt; 10 ml/cm</w:t>
            </w:r>
            <w:r w:rsidRPr="000F5DFC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30FA42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906 (60.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FD9908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26 (56.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E4A6B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311 (60.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DBA59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69 (72.5)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6CBB9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F66839" w:rsidRPr="000F5DFC" w14:paraId="33CF93DB" w14:textId="77777777" w:rsidTr="000F5DFC">
        <w:trPr>
          <w:trHeight w:val="264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7A751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Between 10 – 19.9 ml/cm</w:t>
            </w:r>
            <w:r w:rsidRPr="000F5DFC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EA5E3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311 (20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2DA85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72 (22.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A0FB10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99 (19.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CC514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0 (17.2)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70109" w14:textId="77777777" w:rsidR="00F66839" w:rsidRPr="000F5DFC" w:rsidRDefault="00F6683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5A7F69EE" w14:textId="77777777" w:rsidTr="000F5DFC">
        <w:trPr>
          <w:trHeight w:val="264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680D6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Between 20.0 – 29.9 ml/cm</w:t>
            </w:r>
            <w:r w:rsidRPr="000F5DFC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D60D64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159 (10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CC964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90 (11.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AE4A0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55 (10.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5A003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4 (6.0)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862B5" w14:textId="77777777" w:rsidR="00F66839" w:rsidRPr="000F5DFC" w:rsidRDefault="00F6683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42ED5F5F" w14:textId="77777777" w:rsidTr="000F5DFC">
        <w:trPr>
          <w:trHeight w:val="264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0FC7C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sym w:font="Symbol" w:char="F0B3"/>
            </w:r>
            <w:r w:rsidRPr="000F5DFC">
              <w:rPr>
                <w:rFonts w:cstheme="minorHAnsi"/>
                <w:b/>
                <w:bCs/>
                <w:sz w:val="18"/>
                <w:szCs w:val="18"/>
              </w:rPr>
              <w:t xml:space="preserve"> 30.0 ml/cm</w:t>
            </w:r>
            <w:r w:rsidRPr="000F5DFC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70AC03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125 (8.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83ACD4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67 (8.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8A34A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8 (9.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11E8B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0 (4.3)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A9C5D" w14:textId="77777777" w:rsidR="00F66839" w:rsidRPr="000F5DFC" w:rsidRDefault="00F6683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6AABEE87" w14:textId="77777777" w:rsidTr="000F5DFC">
        <w:trPr>
          <w:trHeight w:val="264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709EB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856A2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4669A7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5025C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C7062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4420D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7052CCCD" w14:textId="77777777" w:rsidTr="000F5DFC">
        <w:trPr>
          <w:trHeight w:val="264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EAB3DE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032B09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96B483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97E0E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CCE0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99760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395AF021" w14:textId="77777777" w:rsidTr="000F5DFC">
        <w:trPr>
          <w:trHeight w:val="264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87CCE2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Nativ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CBD00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374 (22.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F91CF2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34 (35.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D85FE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98 (52.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E51C8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2 (11.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836232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F66839" w:rsidRPr="000F5DFC" w14:paraId="740C7368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BB0544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South Asia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C5F564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910 (54.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63E88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75 (52.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DD404A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86 (31.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F83344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49 (16.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D3B67C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1382343C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B45E1C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Southeast Asia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8B1F6E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309 (18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418ED6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93 (62.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117358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61 (19.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82DB5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55 (17.8)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26B4A2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  <w:p w14:paraId="6AECA4FB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501082F7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1AAFCD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Africa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D7025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54 (3.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0DC21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32 (59.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89BDD3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6 (29.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440758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6 (11.1)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A7D94" w14:textId="77777777" w:rsidR="00F66839" w:rsidRPr="000F5DFC" w:rsidRDefault="00F6683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0E6C2CB4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7D134D" w14:textId="77777777" w:rsidR="00F66839" w:rsidRPr="000F5DFC" w:rsidRDefault="00F6683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Caucasia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5A3514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13 (0.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B344B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7 (53.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60E5E5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4 (30.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6056D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DFC">
              <w:rPr>
                <w:rFonts w:cstheme="minorHAnsi"/>
                <w:b/>
                <w:bCs/>
                <w:sz w:val="18"/>
                <w:szCs w:val="18"/>
              </w:rPr>
              <w:t>2 (15.4)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11980" w14:textId="77777777" w:rsidR="00F66839" w:rsidRPr="000F5DFC" w:rsidRDefault="00F6683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6839" w:rsidRPr="000F5DFC" w14:paraId="1BE9E7C8" w14:textId="77777777" w:rsidTr="000F5DFC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FBA9C3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AC9CC4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06FFDD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92BA5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04965F" w14:textId="77777777" w:rsidR="00F66839" w:rsidRPr="000F5DFC" w:rsidRDefault="00F66839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97569" w14:textId="77777777" w:rsidR="00F66839" w:rsidRPr="000F5DFC" w:rsidRDefault="00F6683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</w:tbl>
    <w:p w14:paraId="776DA4B1" w14:textId="77777777" w:rsidR="00F66839" w:rsidRDefault="00F66839" w:rsidP="000F5DFC"/>
    <w:sectPr w:rsidR="00F66839" w:rsidSect="007129B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B5A8EC" w14:textId="77777777" w:rsidR="007129BF" w:rsidRDefault="007129BF" w:rsidP="00AC2F24">
      <w:r>
        <w:separator/>
      </w:r>
    </w:p>
  </w:endnote>
  <w:endnote w:type="continuationSeparator" w:id="0">
    <w:p w14:paraId="2D149E26" w14:textId="77777777" w:rsidR="007129BF" w:rsidRDefault="007129BF" w:rsidP="00AC2F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imes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2C8189" w14:textId="77777777" w:rsidR="007129BF" w:rsidRDefault="007129BF" w:rsidP="00AC2F24">
      <w:r>
        <w:separator/>
      </w:r>
    </w:p>
  </w:footnote>
  <w:footnote w:type="continuationSeparator" w:id="0">
    <w:p w14:paraId="68F82B69" w14:textId="77777777" w:rsidR="007129BF" w:rsidRDefault="007129BF" w:rsidP="00AC2F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B83"/>
    <w:rsid w:val="000D30EA"/>
    <w:rsid w:val="000F5DFC"/>
    <w:rsid w:val="0024794E"/>
    <w:rsid w:val="0037225E"/>
    <w:rsid w:val="00600B9C"/>
    <w:rsid w:val="007129BF"/>
    <w:rsid w:val="00AC2F24"/>
    <w:rsid w:val="00BD2B83"/>
    <w:rsid w:val="00E23922"/>
    <w:rsid w:val="00F03439"/>
    <w:rsid w:val="00F66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93701E9"/>
  <w14:defaultImageDpi w14:val="300"/>
  <w15:docId w15:val="{0AA60E61-22CA-493B-8981-969BA5B4E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B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D2B83"/>
    <w:rPr>
      <w:rFonts w:eastAsiaTheme="minorHAnsi"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BD2B83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839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68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373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2068</Words>
  <Characters>11793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13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aq shuaib</dc:creator>
  <cp:keywords/>
  <dc:description/>
  <cp:lastModifiedBy>Reny Francis</cp:lastModifiedBy>
  <cp:revision>2</cp:revision>
  <dcterms:created xsi:type="dcterms:W3CDTF">2024-04-21T05:21:00Z</dcterms:created>
  <dcterms:modified xsi:type="dcterms:W3CDTF">2024-04-21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3-09-25T03:22:23Z</vt:lpwstr>
  </property>
  <property fmtid="{D5CDD505-2E9C-101B-9397-08002B2CF9AE}" pid="4" name="MSIP_Label_573f5887-035d-4765-8d10-97aaac8deb4a_Method">
    <vt:lpwstr>Standar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97ce37bb-e83c-4a8c-946d-0a56e5a339ff</vt:lpwstr>
  </property>
  <property fmtid="{D5CDD505-2E9C-101B-9397-08002B2CF9AE}" pid="8" name="MSIP_Label_573f5887-035d-4765-8d10-97aaac8deb4a_ContentBits">
    <vt:lpwstr>0</vt:lpwstr>
  </property>
</Properties>
</file>